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09A9" w:rsidRPr="00801F43" w:rsidRDefault="00AD09A9" w:rsidP="006D743C">
      <w:pPr>
        <w:snapToGrid w:val="0"/>
        <w:rPr>
          <w:rFonts w:ascii="Times New Roman" w:hAnsi="Times New Roman" w:cs="Times New Roman"/>
          <w:b/>
          <w:bCs/>
          <w:sz w:val="22"/>
        </w:rPr>
      </w:pPr>
      <w:r w:rsidRPr="00801F43">
        <w:rPr>
          <w:rFonts w:ascii="Times New Roman" w:hAnsi="Times New Roman" w:cs="Times New Roman"/>
          <w:b/>
          <w:bCs/>
          <w:sz w:val="22"/>
        </w:rPr>
        <w:t xml:space="preserve">Table S1. List of </w:t>
      </w:r>
      <w:proofErr w:type="spellStart"/>
      <w:r w:rsidRPr="00801F43">
        <w:rPr>
          <w:rFonts w:ascii="Times New Roman" w:hAnsi="Times New Roman" w:cs="Times New Roman"/>
          <w:b/>
          <w:bCs/>
          <w:sz w:val="22"/>
        </w:rPr>
        <w:t>iPCR</w:t>
      </w:r>
      <w:proofErr w:type="spellEnd"/>
      <w:r w:rsidRPr="00801F43">
        <w:rPr>
          <w:rFonts w:ascii="Times New Roman" w:hAnsi="Times New Roman" w:cs="Times New Roman"/>
          <w:b/>
          <w:bCs/>
          <w:sz w:val="22"/>
        </w:rPr>
        <w:t xml:space="preserve"> primers used for generation of LyPls-PLD variants.</w:t>
      </w:r>
      <w:r w:rsidRPr="00801F43">
        <w:rPr>
          <w:rFonts w:ascii="Times New Roman" w:hAnsi="Times New Roman" w:cs="Times New Roman" w:hint="eastAsia"/>
          <w:b/>
          <w:bCs/>
          <w:sz w:val="22"/>
        </w:rPr>
        <w:t xml:space="preserve"> </w:t>
      </w:r>
    </w:p>
    <w:p w:rsidR="00577EE4" w:rsidRDefault="00AD09A9" w:rsidP="00AD09A9">
      <w:pPr>
        <w:snapToGrid w:val="0"/>
        <w:rPr>
          <w:rFonts w:ascii="Times New Roman" w:hAnsi="Times New Roman" w:cs="Times New Roman"/>
          <w:sz w:val="22"/>
        </w:rPr>
      </w:pPr>
      <w:r w:rsidRPr="00F552F7">
        <w:rPr>
          <w:rFonts w:ascii="Times New Roman" w:hAnsi="Times New Roman" w:cs="Times New Roman"/>
          <w:sz w:val="22"/>
        </w:rPr>
        <w:t>Underline represents the substituted codon.</w:t>
      </w:r>
      <w:bookmarkStart w:id="0" w:name="_GoBack"/>
      <w:bookmarkEnd w:id="0"/>
    </w:p>
    <w:p w:rsidR="00801F43" w:rsidRPr="00801F43" w:rsidRDefault="00801F43" w:rsidP="00AD09A9">
      <w:pPr>
        <w:snapToGrid w:val="0"/>
        <w:rPr>
          <w:rFonts w:ascii="Times New Roman" w:hAnsi="Times New Roman" w:cs="Times New Roman" w:hint="eastAsia"/>
          <w:sz w:val="10"/>
          <w:szCs w:val="10"/>
        </w:rPr>
      </w:pPr>
    </w:p>
    <w:tbl>
      <w:tblPr>
        <w:tblStyle w:val="a3"/>
        <w:tblW w:w="8075" w:type="dxa"/>
        <w:tblLayout w:type="fixed"/>
        <w:tblLook w:val="04A0" w:firstRow="1" w:lastRow="0" w:firstColumn="1" w:lastColumn="0" w:noHBand="0" w:noVBand="1"/>
      </w:tblPr>
      <w:tblGrid>
        <w:gridCol w:w="1555"/>
        <w:gridCol w:w="3543"/>
        <w:gridCol w:w="2977"/>
      </w:tblGrid>
      <w:tr w:rsidR="00AD09A9" w:rsidRPr="00990249" w:rsidTr="00801F43">
        <w:tc>
          <w:tcPr>
            <w:tcW w:w="1555" w:type="dxa"/>
            <w:tcBorders>
              <w:bottom w:val="double" w:sz="4" w:space="0" w:color="auto"/>
            </w:tcBorders>
          </w:tcPr>
          <w:p w:rsidR="00AD09A9" w:rsidRPr="00AD09A9" w:rsidRDefault="00AD09A9" w:rsidP="00801F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9A9">
              <w:rPr>
                <w:rFonts w:ascii="Times New Roman" w:hAnsi="Times New Roman" w:cs="Times New Roman"/>
                <w:b/>
                <w:sz w:val="22"/>
              </w:rPr>
              <w:t>Primer Name</w:t>
            </w:r>
          </w:p>
        </w:tc>
        <w:tc>
          <w:tcPr>
            <w:tcW w:w="3543" w:type="dxa"/>
            <w:tcBorders>
              <w:bottom w:val="double" w:sz="4" w:space="0" w:color="auto"/>
            </w:tcBorders>
          </w:tcPr>
          <w:p w:rsidR="00AD09A9" w:rsidRPr="00AD09A9" w:rsidRDefault="00AD09A9" w:rsidP="00801F4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D09A9">
              <w:rPr>
                <w:rFonts w:ascii="Times New Roman" w:hAnsi="Times New Roman" w:cs="Times New Roman"/>
                <w:b/>
                <w:sz w:val="22"/>
              </w:rPr>
              <w:t>F</w:t>
            </w:r>
            <w:r>
              <w:rPr>
                <w:rFonts w:ascii="Times New Roman" w:hAnsi="Times New Roman" w:cs="Times New Roman"/>
                <w:b/>
                <w:sz w:val="22"/>
              </w:rPr>
              <w:t>or</w:t>
            </w:r>
            <w:r w:rsidRPr="00AD09A9">
              <w:rPr>
                <w:rFonts w:ascii="Times New Roman" w:hAnsi="Times New Roman" w:cs="Times New Roman"/>
                <w:b/>
                <w:sz w:val="22"/>
              </w:rPr>
              <w:t>w</w:t>
            </w:r>
            <w:r>
              <w:rPr>
                <w:rFonts w:ascii="Times New Roman" w:hAnsi="Times New Roman" w:cs="Times New Roman"/>
                <w:b/>
                <w:sz w:val="22"/>
              </w:rPr>
              <w:t>ard</w:t>
            </w:r>
            <w:r w:rsidRPr="00AD09A9">
              <w:rPr>
                <w:rFonts w:ascii="Times New Roman" w:hAnsi="Times New Roman" w:cs="Times New Roman"/>
                <w:b/>
                <w:sz w:val="22"/>
              </w:rPr>
              <w:t xml:space="preserve"> primers</w:t>
            </w:r>
          </w:p>
        </w:tc>
        <w:tc>
          <w:tcPr>
            <w:tcW w:w="2977" w:type="dxa"/>
            <w:tcBorders>
              <w:bottom w:val="double" w:sz="4" w:space="0" w:color="auto"/>
            </w:tcBorders>
          </w:tcPr>
          <w:p w:rsidR="00AD09A9" w:rsidRPr="00AD09A9" w:rsidRDefault="00AD09A9" w:rsidP="00801F4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D09A9">
              <w:rPr>
                <w:rFonts w:ascii="Times New Roman" w:hAnsi="Times New Roman" w:cs="Times New Roman"/>
                <w:b/>
                <w:sz w:val="22"/>
              </w:rPr>
              <w:t>R</w:t>
            </w:r>
            <w:r>
              <w:rPr>
                <w:rFonts w:ascii="Times New Roman" w:hAnsi="Times New Roman" w:cs="Times New Roman"/>
                <w:b/>
                <w:sz w:val="22"/>
              </w:rPr>
              <w:t>e</w:t>
            </w:r>
            <w:r w:rsidRPr="00AD09A9">
              <w:rPr>
                <w:rFonts w:ascii="Times New Roman" w:hAnsi="Times New Roman" w:cs="Times New Roman"/>
                <w:b/>
                <w:sz w:val="22"/>
              </w:rPr>
              <w:t>v</w:t>
            </w:r>
            <w:r>
              <w:rPr>
                <w:rFonts w:ascii="Times New Roman" w:hAnsi="Times New Roman" w:cs="Times New Roman"/>
                <w:b/>
                <w:sz w:val="22"/>
              </w:rPr>
              <w:t>erse</w:t>
            </w:r>
            <w:r w:rsidRPr="00AD09A9">
              <w:rPr>
                <w:rFonts w:ascii="Times New Roman" w:hAnsi="Times New Roman" w:cs="Times New Roman"/>
                <w:b/>
                <w:sz w:val="22"/>
              </w:rPr>
              <w:t xml:space="preserve"> primers</w:t>
            </w:r>
          </w:p>
        </w:tc>
      </w:tr>
      <w:tr w:rsidR="00EC7B27" w:rsidRPr="00AD09A9" w:rsidTr="00801F43">
        <w:tc>
          <w:tcPr>
            <w:tcW w:w="155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B27" w:rsidRPr="00AD09A9" w:rsidRDefault="00EC7B27" w:rsidP="00801F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9A9">
              <w:rPr>
                <w:rFonts w:ascii="Times New Roman" w:hAnsi="Times New Roman" w:cs="Times New Roman"/>
                <w:sz w:val="22"/>
              </w:rPr>
              <w:t>A47G</w:t>
            </w:r>
          </w:p>
        </w:tc>
        <w:tc>
          <w:tcPr>
            <w:tcW w:w="354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B27" w:rsidRPr="00AD09A9" w:rsidRDefault="00EC7B27" w:rsidP="00801F4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AD09A9">
              <w:rPr>
                <w:rFonts w:ascii="Times New Roman" w:hAnsi="Times New Roman" w:cs="Times New Roman"/>
                <w:color w:val="000000"/>
                <w:sz w:val="22"/>
              </w:rPr>
              <w:t>5’-</w:t>
            </w:r>
            <w:r w:rsidRPr="00AD09A9">
              <w:rPr>
                <w:rFonts w:ascii="Times New Roman" w:hAnsi="Times New Roman" w:cs="Times New Roman"/>
                <w:color w:val="000000"/>
                <w:sz w:val="22"/>
                <w:u w:val="single"/>
              </w:rPr>
              <w:t>ggc</w:t>
            </w:r>
            <w:r w:rsidRPr="00AD09A9">
              <w:rPr>
                <w:rFonts w:ascii="Times New Roman" w:hAnsi="Times New Roman" w:cs="Times New Roman"/>
                <w:color w:val="000000"/>
                <w:sz w:val="22"/>
              </w:rPr>
              <w:t>ggcggagaaaatgaagcg-3’</w:t>
            </w:r>
          </w:p>
        </w:tc>
        <w:tc>
          <w:tcPr>
            <w:tcW w:w="2977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B27" w:rsidRPr="00AD09A9" w:rsidRDefault="00EC7B27" w:rsidP="00801F4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</w:p>
          <w:p w:rsidR="00EC7B27" w:rsidRPr="00AD09A9" w:rsidRDefault="00EC7B27" w:rsidP="00801F4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</w:p>
          <w:p w:rsidR="00EC7B27" w:rsidRPr="00AD09A9" w:rsidRDefault="00EC7B27" w:rsidP="00801F4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AD09A9">
              <w:rPr>
                <w:rFonts w:ascii="Times New Roman" w:hAnsi="Times New Roman" w:cs="Times New Roman"/>
                <w:color w:val="000000"/>
                <w:sz w:val="22"/>
              </w:rPr>
              <w:t>5’-gtgggccatgttgagcac-3’</w:t>
            </w:r>
          </w:p>
        </w:tc>
      </w:tr>
      <w:tr w:rsidR="00EC7B27" w:rsidRPr="00990249" w:rsidTr="00801F4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B27" w:rsidRPr="00AD09A9" w:rsidRDefault="00EC7B27" w:rsidP="00801F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9A9">
              <w:rPr>
                <w:rFonts w:ascii="Times New Roman" w:hAnsi="Times New Roman" w:cs="Times New Roman"/>
                <w:sz w:val="22"/>
              </w:rPr>
              <w:t>A47V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B27" w:rsidRPr="00AD09A9" w:rsidRDefault="00EC7B27" w:rsidP="00801F4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AD09A9">
              <w:rPr>
                <w:rFonts w:ascii="Times New Roman" w:hAnsi="Times New Roman" w:cs="Times New Roman"/>
                <w:color w:val="000000"/>
                <w:sz w:val="22"/>
              </w:rPr>
              <w:t>5’-</w:t>
            </w:r>
            <w:r w:rsidRPr="00AD09A9">
              <w:rPr>
                <w:rFonts w:ascii="Times New Roman" w:hAnsi="Times New Roman" w:cs="Times New Roman"/>
                <w:color w:val="000000"/>
                <w:sz w:val="22"/>
                <w:u w:val="single"/>
              </w:rPr>
              <w:t>gtc</w:t>
            </w:r>
            <w:r w:rsidRPr="00AD09A9">
              <w:rPr>
                <w:rFonts w:ascii="Times New Roman" w:hAnsi="Times New Roman" w:cs="Times New Roman"/>
                <w:color w:val="000000"/>
                <w:sz w:val="22"/>
              </w:rPr>
              <w:t>ggcggagaaaatgaagcg-3’</w:t>
            </w:r>
          </w:p>
        </w:tc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B27" w:rsidRPr="00990249" w:rsidRDefault="00EC7B27" w:rsidP="00801F43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4"/>
                <w:szCs w:val="24"/>
              </w:rPr>
            </w:pPr>
          </w:p>
        </w:tc>
      </w:tr>
      <w:tr w:rsidR="00EC7B27" w:rsidRPr="00990249" w:rsidTr="00801F4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B27" w:rsidRPr="00AD09A9" w:rsidRDefault="00EC7B27" w:rsidP="00801F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9A9">
              <w:rPr>
                <w:rFonts w:ascii="Times New Roman" w:hAnsi="Times New Roman" w:cs="Times New Roman"/>
                <w:sz w:val="22"/>
              </w:rPr>
              <w:t>A47S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B27" w:rsidRPr="00AD09A9" w:rsidRDefault="00EC7B27" w:rsidP="00801F4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AD09A9">
              <w:rPr>
                <w:rFonts w:ascii="Times New Roman" w:hAnsi="Times New Roman" w:cs="Times New Roman"/>
                <w:color w:val="000000"/>
                <w:sz w:val="22"/>
              </w:rPr>
              <w:t>5’-</w:t>
            </w:r>
            <w:r w:rsidRPr="00AD09A9">
              <w:rPr>
                <w:rFonts w:ascii="Times New Roman" w:hAnsi="Times New Roman" w:cs="Times New Roman"/>
                <w:color w:val="000000"/>
                <w:sz w:val="22"/>
                <w:u w:val="single"/>
              </w:rPr>
              <w:t>tcc</w:t>
            </w:r>
            <w:r w:rsidRPr="00AD09A9">
              <w:rPr>
                <w:rFonts w:ascii="Times New Roman" w:hAnsi="Times New Roman" w:cs="Times New Roman"/>
                <w:color w:val="000000"/>
                <w:sz w:val="22"/>
              </w:rPr>
              <w:t>ggcggagaaaatgaagcg-3’</w:t>
            </w:r>
          </w:p>
        </w:tc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B27" w:rsidRPr="00990249" w:rsidRDefault="00EC7B27" w:rsidP="00801F43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4"/>
                <w:szCs w:val="24"/>
              </w:rPr>
            </w:pPr>
          </w:p>
        </w:tc>
      </w:tr>
      <w:tr w:rsidR="00EC7B27" w:rsidRPr="00990249" w:rsidTr="00801F4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B27" w:rsidRPr="00AD09A9" w:rsidRDefault="00EC7B27" w:rsidP="00801F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9A9">
              <w:rPr>
                <w:rFonts w:ascii="Times New Roman" w:hAnsi="Times New Roman" w:cs="Times New Roman"/>
                <w:sz w:val="22"/>
              </w:rPr>
              <w:t>A47E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B27" w:rsidRPr="00AD09A9" w:rsidRDefault="00EC7B27" w:rsidP="00801F4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AD09A9">
              <w:rPr>
                <w:rFonts w:ascii="Times New Roman" w:hAnsi="Times New Roman" w:cs="Times New Roman"/>
                <w:color w:val="000000"/>
                <w:sz w:val="22"/>
              </w:rPr>
              <w:t>5’-</w:t>
            </w:r>
            <w:r w:rsidRPr="00AD09A9">
              <w:rPr>
                <w:rFonts w:ascii="Times New Roman" w:hAnsi="Times New Roman" w:cs="Times New Roman"/>
                <w:color w:val="000000"/>
                <w:sz w:val="22"/>
                <w:u w:val="single"/>
              </w:rPr>
              <w:t>gag</w:t>
            </w:r>
            <w:r w:rsidRPr="00AD09A9">
              <w:rPr>
                <w:rFonts w:ascii="Times New Roman" w:hAnsi="Times New Roman" w:cs="Times New Roman"/>
                <w:color w:val="000000"/>
                <w:sz w:val="22"/>
              </w:rPr>
              <w:t>ggcggagaaaatgaagcg-3’</w:t>
            </w:r>
          </w:p>
        </w:tc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B27" w:rsidRPr="00990249" w:rsidRDefault="00EC7B27" w:rsidP="00801F43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4"/>
                <w:szCs w:val="24"/>
              </w:rPr>
            </w:pPr>
          </w:p>
        </w:tc>
      </w:tr>
      <w:tr w:rsidR="00EC7B27" w:rsidRPr="00990249" w:rsidTr="00801F4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B27" w:rsidRPr="00AD09A9" w:rsidRDefault="00EC7B27" w:rsidP="00801F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9A9">
              <w:rPr>
                <w:rFonts w:ascii="Times New Roman" w:hAnsi="Times New Roman" w:cs="Times New Roman"/>
                <w:sz w:val="22"/>
              </w:rPr>
              <w:t>A47R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B27" w:rsidRPr="00AD09A9" w:rsidRDefault="00EC7B27" w:rsidP="00801F4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AD09A9">
              <w:rPr>
                <w:rFonts w:ascii="Times New Roman" w:hAnsi="Times New Roman" w:cs="Times New Roman"/>
                <w:color w:val="000000"/>
                <w:sz w:val="22"/>
              </w:rPr>
              <w:t>5’-</w:t>
            </w:r>
            <w:r w:rsidRPr="00AD09A9">
              <w:rPr>
                <w:rFonts w:ascii="Times New Roman" w:hAnsi="Times New Roman" w:cs="Times New Roman"/>
                <w:color w:val="000000"/>
                <w:sz w:val="22"/>
                <w:u w:val="single"/>
              </w:rPr>
              <w:t>cgc</w:t>
            </w:r>
            <w:r w:rsidRPr="00AD09A9">
              <w:rPr>
                <w:rFonts w:ascii="Times New Roman" w:hAnsi="Times New Roman" w:cs="Times New Roman"/>
                <w:color w:val="000000"/>
                <w:sz w:val="22"/>
              </w:rPr>
              <w:t>ggcggagaaaatgaagcg-3’</w:t>
            </w:r>
          </w:p>
        </w:tc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B27" w:rsidRPr="00990249" w:rsidRDefault="00EC7B27" w:rsidP="00801F43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4"/>
                <w:szCs w:val="24"/>
              </w:rPr>
            </w:pPr>
          </w:p>
        </w:tc>
      </w:tr>
      <w:tr w:rsidR="00EC7B27" w:rsidRPr="00990249" w:rsidTr="00801F4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EC7B27" w:rsidRPr="00AD09A9" w:rsidRDefault="00EC7B27" w:rsidP="00801F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9A9">
              <w:rPr>
                <w:rFonts w:ascii="Times New Roman" w:hAnsi="Times New Roman" w:cs="Times New Roman"/>
                <w:sz w:val="22"/>
              </w:rPr>
              <w:t>A47N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EC7B27" w:rsidRPr="00906EE2" w:rsidRDefault="00EC7B27" w:rsidP="00801F4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09A9">
              <w:rPr>
                <w:rFonts w:ascii="Times New Roman" w:hAnsi="Times New Roman" w:cs="Times New Roman"/>
                <w:color w:val="000000"/>
                <w:sz w:val="22"/>
              </w:rPr>
              <w:t>5’-</w:t>
            </w:r>
            <w:r w:rsidRPr="00AD09A9">
              <w:rPr>
                <w:rFonts w:ascii="Times New Roman" w:hAnsi="Times New Roman" w:cs="Times New Roman"/>
                <w:color w:val="000000"/>
                <w:sz w:val="22"/>
                <w:u w:val="single"/>
              </w:rPr>
              <w:t>aac</w:t>
            </w:r>
            <w:r w:rsidRPr="00AD09A9">
              <w:rPr>
                <w:rFonts w:ascii="Times New Roman" w:hAnsi="Times New Roman" w:cs="Times New Roman"/>
                <w:color w:val="000000"/>
                <w:sz w:val="22"/>
              </w:rPr>
              <w:t>ggcggagaaaatgaagcg-3’</w:t>
            </w:r>
          </w:p>
        </w:tc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EC7B27" w:rsidRPr="00990249" w:rsidRDefault="00EC7B27" w:rsidP="00801F43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4"/>
                <w:szCs w:val="24"/>
              </w:rPr>
            </w:pPr>
          </w:p>
        </w:tc>
      </w:tr>
      <w:tr w:rsidR="00EC7B27" w:rsidRPr="001333BD" w:rsidTr="00801F43">
        <w:tc>
          <w:tcPr>
            <w:tcW w:w="1555" w:type="dxa"/>
            <w:tcBorders>
              <w:top w:val="double" w:sz="4" w:space="0" w:color="auto"/>
            </w:tcBorders>
          </w:tcPr>
          <w:p w:rsidR="00EC7B27" w:rsidRPr="001333BD" w:rsidRDefault="00EC7B27" w:rsidP="00801F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33BD">
              <w:rPr>
                <w:rFonts w:ascii="Times New Roman" w:hAnsi="Times New Roman" w:cs="Times New Roman"/>
                <w:color w:val="000000"/>
                <w:sz w:val="22"/>
              </w:rPr>
              <w:t>M71A</w:t>
            </w:r>
          </w:p>
        </w:tc>
        <w:tc>
          <w:tcPr>
            <w:tcW w:w="3543" w:type="dxa"/>
            <w:tcBorders>
              <w:top w:val="double" w:sz="4" w:space="0" w:color="auto"/>
            </w:tcBorders>
          </w:tcPr>
          <w:p w:rsidR="00EC7B27" w:rsidRPr="001333BD" w:rsidRDefault="00EC7B27" w:rsidP="00801F43">
            <w:pPr>
              <w:ind w:rightChars="51" w:right="10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3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Pr="001333BD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cg</w:t>
            </w:r>
            <w:r w:rsidRPr="001333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gagctggatgtccaatcc-3’</w:t>
            </w:r>
          </w:p>
        </w:tc>
        <w:tc>
          <w:tcPr>
            <w:tcW w:w="2977" w:type="dxa"/>
            <w:vMerge w:val="restart"/>
            <w:tcBorders>
              <w:top w:val="double" w:sz="4" w:space="0" w:color="auto"/>
            </w:tcBorders>
          </w:tcPr>
          <w:p w:rsidR="00EC7B27" w:rsidRPr="001333BD" w:rsidRDefault="00EC7B27" w:rsidP="00801F43">
            <w:pPr>
              <w:ind w:rightChars="51" w:right="10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3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Pr="00C163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</w:t>
            </w:r>
            <w:r w:rsidRPr="001333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accgagctttaccgcgcg-3’</w:t>
            </w:r>
          </w:p>
        </w:tc>
      </w:tr>
      <w:tr w:rsidR="00EC7B27" w:rsidRPr="00990249" w:rsidTr="00801F43">
        <w:tc>
          <w:tcPr>
            <w:tcW w:w="1555" w:type="dxa"/>
          </w:tcPr>
          <w:p w:rsidR="00EC7B27" w:rsidRPr="001333BD" w:rsidRDefault="00EC7B27" w:rsidP="00801F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33BD">
              <w:rPr>
                <w:rFonts w:ascii="Times New Roman" w:hAnsi="Times New Roman" w:cs="Times New Roman"/>
                <w:color w:val="000000"/>
                <w:sz w:val="22"/>
              </w:rPr>
              <w:t>M71G</w:t>
            </w:r>
          </w:p>
        </w:tc>
        <w:tc>
          <w:tcPr>
            <w:tcW w:w="3543" w:type="dxa"/>
          </w:tcPr>
          <w:p w:rsidR="00EC7B27" w:rsidRPr="001333BD" w:rsidRDefault="00EC7B27" w:rsidP="00801F43">
            <w:pPr>
              <w:ind w:rightChars="51" w:right="10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3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Pr="001333BD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cg</w:t>
            </w:r>
            <w:r w:rsidRPr="001333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gagctggatgtccaatcc-3’</w:t>
            </w:r>
          </w:p>
        </w:tc>
        <w:tc>
          <w:tcPr>
            <w:tcW w:w="2977" w:type="dxa"/>
            <w:vMerge/>
          </w:tcPr>
          <w:p w:rsidR="00EC7B27" w:rsidRPr="00990249" w:rsidRDefault="00EC7B27" w:rsidP="00801F43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4"/>
                <w:szCs w:val="24"/>
              </w:rPr>
            </w:pPr>
          </w:p>
        </w:tc>
      </w:tr>
      <w:tr w:rsidR="00EC7B27" w:rsidRPr="00990249" w:rsidTr="00801F43">
        <w:tc>
          <w:tcPr>
            <w:tcW w:w="1555" w:type="dxa"/>
          </w:tcPr>
          <w:p w:rsidR="00EC7B27" w:rsidRPr="001333BD" w:rsidRDefault="00EC7B27" w:rsidP="00801F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33BD">
              <w:rPr>
                <w:rFonts w:ascii="Times New Roman" w:hAnsi="Times New Roman" w:cs="Times New Roman"/>
                <w:color w:val="000000"/>
                <w:sz w:val="22"/>
              </w:rPr>
              <w:t>M71D</w:t>
            </w:r>
          </w:p>
        </w:tc>
        <w:tc>
          <w:tcPr>
            <w:tcW w:w="3543" w:type="dxa"/>
          </w:tcPr>
          <w:p w:rsidR="00EC7B27" w:rsidRPr="001333BD" w:rsidRDefault="00EC7B27" w:rsidP="00801F43">
            <w:pPr>
              <w:ind w:rightChars="51" w:right="10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3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Pr="001333BD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ac</w:t>
            </w:r>
            <w:r w:rsidRPr="001333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gagctggatgtccaatcc-3’</w:t>
            </w:r>
          </w:p>
        </w:tc>
        <w:tc>
          <w:tcPr>
            <w:tcW w:w="2977" w:type="dxa"/>
            <w:vMerge/>
          </w:tcPr>
          <w:p w:rsidR="00EC7B27" w:rsidRPr="00990249" w:rsidRDefault="00EC7B27" w:rsidP="00801F43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4"/>
                <w:szCs w:val="24"/>
              </w:rPr>
            </w:pPr>
          </w:p>
        </w:tc>
      </w:tr>
      <w:tr w:rsidR="00EC7B27" w:rsidRPr="00990249" w:rsidTr="00801F43">
        <w:tc>
          <w:tcPr>
            <w:tcW w:w="1555" w:type="dxa"/>
            <w:tcBorders>
              <w:bottom w:val="double" w:sz="4" w:space="0" w:color="auto"/>
            </w:tcBorders>
          </w:tcPr>
          <w:p w:rsidR="00EC7B27" w:rsidRPr="001333BD" w:rsidRDefault="00EC7B27" w:rsidP="00801F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33BD">
              <w:rPr>
                <w:rFonts w:ascii="Times New Roman" w:hAnsi="Times New Roman" w:cs="Times New Roman"/>
                <w:color w:val="000000"/>
                <w:sz w:val="22"/>
              </w:rPr>
              <w:t>M71L</w:t>
            </w:r>
          </w:p>
        </w:tc>
        <w:tc>
          <w:tcPr>
            <w:tcW w:w="3543" w:type="dxa"/>
            <w:tcBorders>
              <w:bottom w:val="double" w:sz="4" w:space="0" w:color="auto"/>
            </w:tcBorders>
          </w:tcPr>
          <w:p w:rsidR="00EC7B27" w:rsidRPr="001333BD" w:rsidRDefault="00EC7B27" w:rsidP="00801F43">
            <w:pPr>
              <w:ind w:rightChars="51" w:right="10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3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Pr="001333BD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tg</w:t>
            </w:r>
            <w:r w:rsidRPr="001333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gagctggatgtccaatcc-3’</w:t>
            </w:r>
          </w:p>
        </w:tc>
        <w:tc>
          <w:tcPr>
            <w:tcW w:w="2977" w:type="dxa"/>
            <w:vMerge/>
            <w:tcBorders>
              <w:bottom w:val="double" w:sz="4" w:space="0" w:color="auto"/>
            </w:tcBorders>
          </w:tcPr>
          <w:p w:rsidR="00EC7B27" w:rsidRPr="00990249" w:rsidRDefault="00EC7B27" w:rsidP="00801F43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4"/>
                <w:szCs w:val="24"/>
              </w:rPr>
            </w:pPr>
          </w:p>
        </w:tc>
      </w:tr>
      <w:tr w:rsidR="005D46B9" w:rsidRPr="001333BD" w:rsidTr="00801F43">
        <w:tc>
          <w:tcPr>
            <w:tcW w:w="1555" w:type="dxa"/>
            <w:tcBorders>
              <w:top w:val="double" w:sz="4" w:space="0" w:color="auto"/>
            </w:tcBorders>
          </w:tcPr>
          <w:p w:rsidR="005D46B9" w:rsidRPr="00531BBA" w:rsidRDefault="005D46B9" w:rsidP="00801F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1BBA">
              <w:rPr>
                <w:rFonts w:ascii="Times New Roman" w:hAnsi="Times New Roman" w:cs="Times New Roman"/>
                <w:color w:val="000000"/>
                <w:sz w:val="22"/>
              </w:rPr>
              <w:t>N173A</w:t>
            </w:r>
          </w:p>
        </w:tc>
        <w:tc>
          <w:tcPr>
            <w:tcW w:w="3543" w:type="dxa"/>
            <w:tcBorders>
              <w:top w:val="double" w:sz="4" w:space="0" w:color="auto"/>
            </w:tcBorders>
          </w:tcPr>
          <w:p w:rsidR="005D46B9" w:rsidRPr="001333BD" w:rsidRDefault="005D46B9" w:rsidP="00801F43">
            <w:pPr>
              <w:ind w:rightChars="51" w:right="10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3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Pr="001333BD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cg</w:t>
            </w:r>
            <w:r w:rsidRPr="001333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gaaatcaaaggcaccagcgacgcg-3’</w:t>
            </w:r>
          </w:p>
        </w:tc>
        <w:tc>
          <w:tcPr>
            <w:tcW w:w="2977" w:type="dxa"/>
            <w:vMerge w:val="restart"/>
            <w:tcBorders>
              <w:top w:val="double" w:sz="4" w:space="0" w:color="auto"/>
            </w:tcBorders>
          </w:tcPr>
          <w:p w:rsidR="005D46B9" w:rsidRPr="001333BD" w:rsidRDefault="005D46B9" w:rsidP="00801F4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  <w:p w:rsidR="005D46B9" w:rsidRPr="001333BD" w:rsidRDefault="005D46B9" w:rsidP="00801F4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1333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Pr="00C163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</w:t>
            </w:r>
            <w:r w:rsidRPr="001333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cgttcgcgggaaggc-3’</w:t>
            </w:r>
          </w:p>
        </w:tc>
      </w:tr>
      <w:tr w:rsidR="005D46B9" w:rsidRPr="00990249" w:rsidTr="00801F43">
        <w:tc>
          <w:tcPr>
            <w:tcW w:w="1555" w:type="dxa"/>
          </w:tcPr>
          <w:p w:rsidR="005D46B9" w:rsidRPr="00531BBA" w:rsidRDefault="005D46B9" w:rsidP="00801F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1BBA">
              <w:rPr>
                <w:rFonts w:ascii="Times New Roman" w:hAnsi="Times New Roman" w:cs="Times New Roman"/>
                <w:color w:val="000000"/>
                <w:sz w:val="22"/>
              </w:rPr>
              <w:t>N173I</w:t>
            </w:r>
          </w:p>
        </w:tc>
        <w:tc>
          <w:tcPr>
            <w:tcW w:w="3543" w:type="dxa"/>
          </w:tcPr>
          <w:p w:rsidR="005D46B9" w:rsidRPr="001333BD" w:rsidRDefault="005D46B9" w:rsidP="00801F43">
            <w:pPr>
              <w:ind w:rightChars="51" w:right="10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3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Pr="001333BD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att</w:t>
            </w:r>
            <w:r w:rsidRPr="001333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gaaatcaaaggcaccagcgacgcg-3’</w:t>
            </w:r>
          </w:p>
        </w:tc>
        <w:tc>
          <w:tcPr>
            <w:tcW w:w="2977" w:type="dxa"/>
            <w:vMerge/>
          </w:tcPr>
          <w:p w:rsidR="005D46B9" w:rsidRPr="00990249" w:rsidRDefault="005D46B9" w:rsidP="00801F43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4"/>
                <w:szCs w:val="24"/>
              </w:rPr>
            </w:pPr>
          </w:p>
        </w:tc>
      </w:tr>
      <w:tr w:rsidR="005D46B9" w:rsidRPr="00990249" w:rsidTr="00801F43">
        <w:tc>
          <w:tcPr>
            <w:tcW w:w="1555" w:type="dxa"/>
          </w:tcPr>
          <w:p w:rsidR="005D46B9" w:rsidRPr="00531BBA" w:rsidRDefault="005D46B9" w:rsidP="00801F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1BBA">
              <w:rPr>
                <w:rFonts w:ascii="Times New Roman" w:hAnsi="Times New Roman" w:cs="Times New Roman"/>
                <w:color w:val="000000"/>
                <w:sz w:val="22"/>
              </w:rPr>
              <w:t>N173Q</w:t>
            </w:r>
          </w:p>
        </w:tc>
        <w:tc>
          <w:tcPr>
            <w:tcW w:w="3543" w:type="dxa"/>
          </w:tcPr>
          <w:p w:rsidR="005D46B9" w:rsidRPr="001333BD" w:rsidRDefault="005D46B9" w:rsidP="00801F43">
            <w:pPr>
              <w:ind w:rightChars="51" w:right="10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3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Pr="001333BD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ag</w:t>
            </w:r>
            <w:r w:rsidRPr="001333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gaaatcaaaggcaccagcgac-3’</w:t>
            </w:r>
          </w:p>
        </w:tc>
        <w:tc>
          <w:tcPr>
            <w:tcW w:w="2977" w:type="dxa"/>
            <w:vMerge/>
          </w:tcPr>
          <w:p w:rsidR="005D46B9" w:rsidRPr="00990249" w:rsidRDefault="005D46B9" w:rsidP="00801F43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4"/>
                <w:szCs w:val="24"/>
              </w:rPr>
            </w:pPr>
          </w:p>
        </w:tc>
      </w:tr>
      <w:tr w:rsidR="005D46B9" w:rsidRPr="00990249" w:rsidTr="00801F43">
        <w:tc>
          <w:tcPr>
            <w:tcW w:w="1555" w:type="dxa"/>
            <w:tcBorders>
              <w:bottom w:val="double" w:sz="4" w:space="0" w:color="auto"/>
            </w:tcBorders>
          </w:tcPr>
          <w:p w:rsidR="005D46B9" w:rsidRPr="00531BBA" w:rsidRDefault="005D46B9" w:rsidP="00801F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1BBA">
              <w:rPr>
                <w:rFonts w:ascii="Times New Roman" w:hAnsi="Times New Roman" w:cs="Times New Roman"/>
                <w:color w:val="000000"/>
                <w:sz w:val="22"/>
              </w:rPr>
              <w:t>N173R</w:t>
            </w:r>
          </w:p>
        </w:tc>
        <w:tc>
          <w:tcPr>
            <w:tcW w:w="3543" w:type="dxa"/>
            <w:tcBorders>
              <w:bottom w:val="double" w:sz="4" w:space="0" w:color="auto"/>
            </w:tcBorders>
          </w:tcPr>
          <w:p w:rsidR="005D46B9" w:rsidRPr="001333BD" w:rsidRDefault="005D46B9" w:rsidP="00801F43">
            <w:pPr>
              <w:ind w:rightChars="51" w:right="10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3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Pr="001333BD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gt</w:t>
            </w:r>
            <w:r w:rsidRPr="001333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gaaatcaaaggcaccagcgac-3’</w:t>
            </w:r>
          </w:p>
        </w:tc>
        <w:tc>
          <w:tcPr>
            <w:tcW w:w="2977" w:type="dxa"/>
            <w:vMerge/>
            <w:tcBorders>
              <w:bottom w:val="double" w:sz="4" w:space="0" w:color="auto"/>
            </w:tcBorders>
          </w:tcPr>
          <w:p w:rsidR="005D46B9" w:rsidRPr="00990249" w:rsidRDefault="005D46B9" w:rsidP="00801F43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4"/>
                <w:szCs w:val="24"/>
              </w:rPr>
            </w:pPr>
          </w:p>
        </w:tc>
      </w:tr>
      <w:tr w:rsidR="005D46B9" w:rsidRPr="00EC7B27" w:rsidTr="00801F43">
        <w:tc>
          <w:tcPr>
            <w:tcW w:w="1555" w:type="dxa"/>
            <w:tcBorders>
              <w:top w:val="double" w:sz="4" w:space="0" w:color="auto"/>
            </w:tcBorders>
          </w:tcPr>
          <w:p w:rsidR="005D46B9" w:rsidRPr="00EC7B27" w:rsidRDefault="005D46B9" w:rsidP="00801F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7B27">
              <w:rPr>
                <w:rFonts w:ascii="Times New Roman" w:hAnsi="Times New Roman" w:cs="Times New Roman"/>
                <w:sz w:val="22"/>
              </w:rPr>
              <w:t>K177A</w:t>
            </w:r>
          </w:p>
        </w:tc>
        <w:tc>
          <w:tcPr>
            <w:tcW w:w="3543" w:type="dxa"/>
            <w:tcBorders>
              <w:top w:val="double" w:sz="4" w:space="0" w:color="auto"/>
            </w:tcBorders>
          </w:tcPr>
          <w:p w:rsidR="005D46B9" w:rsidRPr="00EC7B27" w:rsidRDefault="005D46B9" w:rsidP="00801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Pr="00EC7B2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ca</w:t>
            </w:r>
            <w:r w:rsidRPr="00EC7B27">
              <w:rPr>
                <w:rFonts w:ascii="Times New Roman" w:hAnsi="Times New Roman" w:cs="Times New Roman"/>
                <w:sz w:val="20"/>
                <w:szCs w:val="20"/>
              </w:rPr>
              <w:t>ggcaccagcgacgcg</w:t>
            </w:r>
            <w:r w:rsidRPr="00EC7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2977" w:type="dxa"/>
            <w:vMerge w:val="restart"/>
            <w:tcBorders>
              <w:top w:val="double" w:sz="4" w:space="0" w:color="auto"/>
            </w:tcBorders>
          </w:tcPr>
          <w:p w:rsidR="005D46B9" w:rsidRDefault="005D46B9" w:rsidP="00801F43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4"/>
                <w:szCs w:val="24"/>
              </w:rPr>
            </w:pPr>
          </w:p>
          <w:p w:rsidR="005D46B9" w:rsidRDefault="005D46B9" w:rsidP="00801F43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4"/>
                <w:szCs w:val="24"/>
              </w:rPr>
            </w:pPr>
          </w:p>
          <w:p w:rsidR="005D46B9" w:rsidRPr="00EC7B27" w:rsidRDefault="005D46B9" w:rsidP="00801F4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EC7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Pr="00EC7B27">
              <w:rPr>
                <w:rFonts w:ascii="Times New Roman" w:hAnsi="Times New Roman" w:cs="Times New Roman"/>
                <w:sz w:val="20"/>
                <w:szCs w:val="20"/>
              </w:rPr>
              <w:t>gatttcgatgttgatcggcgttcg</w:t>
            </w:r>
            <w:r w:rsidRPr="00EC7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5D46B9" w:rsidRPr="00990249" w:rsidTr="00801F43">
        <w:tc>
          <w:tcPr>
            <w:tcW w:w="1555" w:type="dxa"/>
          </w:tcPr>
          <w:p w:rsidR="005D46B9" w:rsidRPr="00EC7B27" w:rsidRDefault="005D46B9" w:rsidP="00801F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7B27">
              <w:rPr>
                <w:rFonts w:ascii="Times New Roman" w:hAnsi="Times New Roman" w:cs="Times New Roman"/>
                <w:sz w:val="22"/>
              </w:rPr>
              <w:t>K177G</w:t>
            </w:r>
          </w:p>
        </w:tc>
        <w:tc>
          <w:tcPr>
            <w:tcW w:w="3543" w:type="dxa"/>
          </w:tcPr>
          <w:p w:rsidR="005D46B9" w:rsidRPr="00EC7B27" w:rsidRDefault="005D46B9" w:rsidP="00801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Pr="00EC7B2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</w:t>
            </w:r>
            <w:r w:rsidRPr="00EC7B27">
              <w:rPr>
                <w:rFonts w:ascii="Times New Roman" w:hAnsi="Times New Roman" w:cs="Times New Roman"/>
                <w:sz w:val="20"/>
                <w:szCs w:val="20"/>
              </w:rPr>
              <w:t>ggcaccagcgacgcg</w:t>
            </w:r>
            <w:r w:rsidRPr="00EC7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2977" w:type="dxa"/>
            <w:vMerge/>
          </w:tcPr>
          <w:p w:rsidR="005D46B9" w:rsidRPr="00990249" w:rsidRDefault="005D46B9" w:rsidP="00801F43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4"/>
                <w:szCs w:val="24"/>
              </w:rPr>
            </w:pPr>
          </w:p>
        </w:tc>
      </w:tr>
      <w:tr w:rsidR="005D46B9" w:rsidRPr="00990249" w:rsidTr="00801F43">
        <w:tc>
          <w:tcPr>
            <w:tcW w:w="1555" w:type="dxa"/>
          </w:tcPr>
          <w:p w:rsidR="005D46B9" w:rsidRPr="00EC7B27" w:rsidRDefault="005D46B9" w:rsidP="00801F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7B27">
              <w:rPr>
                <w:rFonts w:ascii="Times New Roman" w:hAnsi="Times New Roman" w:cs="Times New Roman"/>
                <w:sz w:val="22"/>
              </w:rPr>
              <w:t>K177D</w:t>
            </w:r>
          </w:p>
        </w:tc>
        <w:tc>
          <w:tcPr>
            <w:tcW w:w="3543" w:type="dxa"/>
          </w:tcPr>
          <w:p w:rsidR="005D46B9" w:rsidRPr="00EC7B27" w:rsidRDefault="005D46B9" w:rsidP="00801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Pr="00EC7B2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c</w:t>
            </w:r>
            <w:r w:rsidRPr="00EC7B27">
              <w:rPr>
                <w:rFonts w:ascii="Times New Roman" w:hAnsi="Times New Roman" w:cs="Times New Roman"/>
                <w:sz w:val="20"/>
                <w:szCs w:val="20"/>
              </w:rPr>
              <w:t>ggcaccagcgacgcg</w:t>
            </w:r>
            <w:r w:rsidRPr="00EC7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2977" w:type="dxa"/>
            <w:vMerge/>
          </w:tcPr>
          <w:p w:rsidR="005D46B9" w:rsidRPr="00990249" w:rsidRDefault="005D46B9" w:rsidP="00801F43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4"/>
                <w:szCs w:val="24"/>
              </w:rPr>
            </w:pPr>
          </w:p>
        </w:tc>
      </w:tr>
      <w:tr w:rsidR="005D46B9" w:rsidRPr="00990249" w:rsidTr="00801F43">
        <w:tc>
          <w:tcPr>
            <w:tcW w:w="1555" w:type="dxa"/>
          </w:tcPr>
          <w:p w:rsidR="005D46B9" w:rsidRPr="00EC7B27" w:rsidRDefault="005D46B9" w:rsidP="00801F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7B27">
              <w:rPr>
                <w:rFonts w:ascii="Times New Roman" w:hAnsi="Times New Roman" w:cs="Times New Roman"/>
                <w:sz w:val="22"/>
              </w:rPr>
              <w:t>K177I</w:t>
            </w:r>
          </w:p>
        </w:tc>
        <w:tc>
          <w:tcPr>
            <w:tcW w:w="3543" w:type="dxa"/>
          </w:tcPr>
          <w:p w:rsidR="005D46B9" w:rsidRPr="00EC7B27" w:rsidRDefault="005D46B9" w:rsidP="00801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B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</w:t>
            </w:r>
            <w:r w:rsidRPr="00EC7B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tt</w:t>
            </w:r>
            <w:r w:rsidRPr="00EC7B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accagcgacgcg-3’</w:t>
            </w:r>
          </w:p>
        </w:tc>
        <w:tc>
          <w:tcPr>
            <w:tcW w:w="2977" w:type="dxa"/>
            <w:vMerge/>
          </w:tcPr>
          <w:p w:rsidR="005D46B9" w:rsidRPr="00990249" w:rsidRDefault="005D46B9" w:rsidP="00801F43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4"/>
                <w:szCs w:val="24"/>
              </w:rPr>
            </w:pPr>
          </w:p>
        </w:tc>
      </w:tr>
      <w:tr w:rsidR="005D46B9" w:rsidRPr="00990249" w:rsidTr="00801F43">
        <w:tc>
          <w:tcPr>
            <w:tcW w:w="1555" w:type="dxa"/>
          </w:tcPr>
          <w:p w:rsidR="005D46B9" w:rsidRPr="00EC7B27" w:rsidRDefault="005D46B9" w:rsidP="00801F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C7B27">
              <w:rPr>
                <w:rFonts w:ascii="Times New Roman" w:hAnsi="Times New Roman" w:cs="Times New Roman"/>
                <w:color w:val="000000" w:themeColor="text1"/>
                <w:sz w:val="22"/>
              </w:rPr>
              <w:t>K177T</w:t>
            </w:r>
          </w:p>
        </w:tc>
        <w:tc>
          <w:tcPr>
            <w:tcW w:w="3543" w:type="dxa"/>
          </w:tcPr>
          <w:p w:rsidR="005D46B9" w:rsidRPr="00EC7B27" w:rsidRDefault="005D46B9" w:rsidP="00801F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7B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</w:t>
            </w:r>
            <w:r w:rsidRPr="00EC7B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cc</w:t>
            </w:r>
            <w:r w:rsidRPr="00EC7B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accagcgacgcg-3’</w:t>
            </w:r>
          </w:p>
        </w:tc>
        <w:tc>
          <w:tcPr>
            <w:tcW w:w="2977" w:type="dxa"/>
            <w:vMerge/>
          </w:tcPr>
          <w:p w:rsidR="005D46B9" w:rsidRPr="00990249" w:rsidRDefault="005D46B9" w:rsidP="00801F43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4"/>
                <w:szCs w:val="24"/>
              </w:rPr>
            </w:pPr>
          </w:p>
        </w:tc>
      </w:tr>
      <w:tr w:rsidR="005D46B9" w:rsidRPr="00990249" w:rsidTr="00801F43">
        <w:tc>
          <w:tcPr>
            <w:tcW w:w="1555" w:type="dxa"/>
            <w:tcBorders>
              <w:bottom w:val="double" w:sz="4" w:space="0" w:color="auto"/>
            </w:tcBorders>
          </w:tcPr>
          <w:p w:rsidR="005D46B9" w:rsidRPr="00EC7B27" w:rsidRDefault="005D46B9" w:rsidP="00801F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C7B27">
              <w:rPr>
                <w:rFonts w:ascii="Times New Roman" w:hAnsi="Times New Roman" w:cs="Times New Roman"/>
                <w:sz w:val="22"/>
              </w:rPr>
              <w:t>K177</w:t>
            </w:r>
            <w:r w:rsidRPr="00EC7B27">
              <w:rPr>
                <w:rFonts w:ascii="Times New Roman" w:hAnsi="Times New Roman" w:cs="Times New Roman"/>
                <w:color w:val="000000"/>
                <w:sz w:val="22"/>
              </w:rPr>
              <w:t>V</w:t>
            </w:r>
          </w:p>
        </w:tc>
        <w:tc>
          <w:tcPr>
            <w:tcW w:w="3543" w:type="dxa"/>
            <w:tcBorders>
              <w:bottom w:val="double" w:sz="4" w:space="0" w:color="auto"/>
            </w:tcBorders>
          </w:tcPr>
          <w:p w:rsidR="005D46B9" w:rsidRPr="00EC7B27" w:rsidRDefault="005D46B9" w:rsidP="00801F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Pr="00EC7B2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g</w:t>
            </w:r>
            <w:r w:rsidRPr="00EC7B27">
              <w:rPr>
                <w:rFonts w:ascii="Times New Roman" w:hAnsi="Times New Roman" w:cs="Times New Roman"/>
                <w:sz w:val="20"/>
                <w:szCs w:val="20"/>
              </w:rPr>
              <w:t>ggcaccagcgacgcg</w:t>
            </w:r>
            <w:r w:rsidRPr="00EC7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2977" w:type="dxa"/>
            <w:vMerge/>
            <w:tcBorders>
              <w:bottom w:val="double" w:sz="4" w:space="0" w:color="auto"/>
            </w:tcBorders>
          </w:tcPr>
          <w:p w:rsidR="005D46B9" w:rsidRPr="00990249" w:rsidRDefault="005D46B9" w:rsidP="00801F43">
            <w:pP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sz w:val="24"/>
                <w:szCs w:val="24"/>
              </w:rPr>
            </w:pPr>
          </w:p>
        </w:tc>
      </w:tr>
      <w:tr w:rsidR="008B6C69" w:rsidRPr="00EC7B27" w:rsidTr="00801F43">
        <w:tc>
          <w:tcPr>
            <w:tcW w:w="1555" w:type="dxa"/>
            <w:tcBorders>
              <w:top w:val="double" w:sz="4" w:space="0" w:color="auto"/>
            </w:tcBorders>
          </w:tcPr>
          <w:p w:rsidR="008B6C69" w:rsidRPr="00EC7B27" w:rsidRDefault="008B6C69" w:rsidP="00801F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7B27">
              <w:rPr>
                <w:rFonts w:ascii="Times New Roman" w:hAnsi="Times New Roman" w:cs="Times New Roman"/>
                <w:sz w:val="22"/>
              </w:rPr>
              <w:t>F211G</w:t>
            </w:r>
          </w:p>
        </w:tc>
        <w:tc>
          <w:tcPr>
            <w:tcW w:w="3543" w:type="dxa"/>
            <w:tcBorders>
              <w:top w:val="double" w:sz="4" w:space="0" w:color="auto"/>
            </w:tcBorders>
          </w:tcPr>
          <w:p w:rsidR="008B6C69" w:rsidRPr="00EC7B27" w:rsidRDefault="008B6C69" w:rsidP="00801F43">
            <w:pPr>
              <w:ind w:rightChars="51" w:right="10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7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ggcaacgacctcgcggtg-3’</w:t>
            </w:r>
          </w:p>
        </w:tc>
        <w:tc>
          <w:tcPr>
            <w:tcW w:w="2977" w:type="dxa"/>
            <w:vMerge w:val="restart"/>
            <w:tcBorders>
              <w:top w:val="double" w:sz="4" w:space="0" w:color="auto"/>
            </w:tcBorders>
          </w:tcPr>
          <w:p w:rsidR="008B6C69" w:rsidRDefault="008B6C69" w:rsidP="00801F4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  <w:p w:rsidR="008B6C69" w:rsidRDefault="008B6C69" w:rsidP="00801F4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  <w:p w:rsidR="008B6C69" w:rsidRDefault="008B6C69" w:rsidP="00801F4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  <w:p w:rsidR="008B6C69" w:rsidRDefault="008B6C69" w:rsidP="00801F4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  <w:p w:rsidR="008B6C69" w:rsidRDefault="008B6C69" w:rsidP="00801F4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  <w:p w:rsidR="008B6C69" w:rsidRPr="00EC7B27" w:rsidRDefault="008B6C69" w:rsidP="00801F43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EC7B2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cgacgtcacgatgaagtc-3’</w:t>
            </w:r>
          </w:p>
        </w:tc>
      </w:tr>
      <w:tr w:rsidR="008B6C69" w:rsidRPr="00AD09A9" w:rsidTr="00801F43">
        <w:tc>
          <w:tcPr>
            <w:tcW w:w="1555" w:type="dxa"/>
          </w:tcPr>
          <w:p w:rsidR="008B6C69" w:rsidRPr="00EC7B27" w:rsidRDefault="008B6C69" w:rsidP="00801F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7B27">
              <w:rPr>
                <w:rFonts w:ascii="Times New Roman" w:hAnsi="Times New Roman" w:cs="Times New Roman"/>
                <w:sz w:val="22"/>
              </w:rPr>
              <w:t>F211A</w:t>
            </w:r>
          </w:p>
        </w:tc>
        <w:tc>
          <w:tcPr>
            <w:tcW w:w="3543" w:type="dxa"/>
          </w:tcPr>
          <w:p w:rsidR="008B6C69" w:rsidRPr="00EC7B27" w:rsidRDefault="008B6C69" w:rsidP="00801F43">
            <w:pPr>
              <w:ind w:rightChars="51" w:right="10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7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gcgaacgacctcgcggtggccaag-3’</w:t>
            </w:r>
          </w:p>
        </w:tc>
        <w:tc>
          <w:tcPr>
            <w:tcW w:w="2977" w:type="dxa"/>
            <w:vMerge/>
          </w:tcPr>
          <w:p w:rsidR="008B6C69" w:rsidRPr="00AD09A9" w:rsidRDefault="008B6C69" w:rsidP="00801F4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8B6C69" w:rsidRPr="00AD09A9" w:rsidTr="00801F43">
        <w:tc>
          <w:tcPr>
            <w:tcW w:w="1555" w:type="dxa"/>
          </w:tcPr>
          <w:p w:rsidR="008B6C69" w:rsidRPr="00EC7B27" w:rsidRDefault="008B6C69" w:rsidP="00801F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7B27">
              <w:rPr>
                <w:rFonts w:ascii="Times New Roman" w:hAnsi="Times New Roman" w:cs="Times New Roman"/>
                <w:sz w:val="22"/>
              </w:rPr>
              <w:t>F211V</w:t>
            </w:r>
          </w:p>
        </w:tc>
        <w:tc>
          <w:tcPr>
            <w:tcW w:w="3543" w:type="dxa"/>
          </w:tcPr>
          <w:p w:rsidR="008B6C69" w:rsidRPr="00EC7B27" w:rsidRDefault="008B6C69" w:rsidP="00801F43">
            <w:pPr>
              <w:ind w:rightChars="51" w:right="10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7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gtgaacgacctcgcggtg-3’</w:t>
            </w:r>
          </w:p>
        </w:tc>
        <w:tc>
          <w:tcPr>
            <w:tcW w:w="2977" w:type="dxa"/>
            <w:vMerge/>
          </w:tcPr>
          <w:p w:rsidR="008B6C69" w:rsidRPr="00AD09A9" w:rsidRDefault="008B6C69" w:rsidP="00801F4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8B6C69" w:rsidRPr="00AD09A9" w:rsidTr="00801F43">
        <w:tc>
          <w:tcPr>
            <w:tcW w:w="1555" w:type="dxa"/>
          </w:tcPr>
          <w:p w:rsidR="008B6C69" w:rsidRPr="00EC7B27" w:rsidRDefault="008B6C69" w:rsidP="00801F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7B27">
              <w:rPr>
                <w:rFonts w:ascii="Times New Roman" w:hAnsi="Times New Roman" w:cs="Times New Roman"/>
                <w:sz w:val="22"/>
              </w:rPr>
              <w:t>F211C</w:t>
            </w:r>
          </w:p>
        </w:tc>
        <w:tc>
          <w:tcPr>
            <w:tcW w:w="3543" w:type="dxa"/>
          </w:tcPr>
          <w:p w:rsidR="008B6C69" w:rsidRPr="00EC7B27" w:rsidRDefault="008B6C69" w:rsidP="00801F43">
            <w:pPr>
              <w:ind w:rightChars="51" w:right="10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7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tgcaacgacctcgcggtg-3’</w:t>
            </w:r>
          </w:p>
        </w:tc>
        <w:tc>
          <w:tcPr>
            <w:tcW w:w="2977" w:type="dxa"/>
            <w:vMerge/>
          </w:tcPr>
          <w:p w:rsidR="008B6C69" w:rsidRPr="00AD09A9" w:rsidRDefault="008B6C69" w:rsidP="00801F4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8B6C69" w:rsidRPr="00AD09A9" w:rsidTr="00801F43">
        <w:tc>
          <w:tcPr>
            <w:tcW w:w="1555" w:type="dxa"/>
          </w:tcPr>
          <w:p w:rsidR="008B6C69" w:rsidRPr="00EC7B27" w:rsidRDefault="008B6C69" w:rsidP="00801F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7B27">
              <w:rPr>
                <w:rFonts w:ascii="Times New Roman" w:hAnsi="Times New Roman" w:cs="Times New Roman"/>
                <w:sz w:val="22"/>
              </w:rPr>
              <w:t>F211T</w:t>
            </w:r>
          </w:p>
        </w:tc>
        <w:tc>
          <w:tcPr>
            <w:tcW w:w="3543" w:type="dxa"/>
          </w:tcPr>
          <w:p w:rsidR="008B6C69" w:rsidRPr="00EC7B27" w:rsidRDefault="008B6C69" w:rsidP="00801F43">
            <w:pPr>
              <w:ind w:rightChars="51" w:right="10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7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accaacgacctcgcggtg-3’</w:t>
            </w:r>
          </w:p>
        </w:tc>
        <w:tc>
          <w:tcPr>
            <w:tcW w:w="2977" w:type="dxa"/>
            <w:vMerge/>
          </w:tcPr>
          <w:p w:rsidR="008B6C69" w:rsidRPr="00AD09A9" w:rsidRDefault="008B6C69" w:rsidP="00801F4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8B6C69" w:rsidRPr="00AD09A9" w:rsidTr="00801F43">
        <w:tc>
          <w:tcPr>
            <w:tcW w:w="1555" w:type="dxa"/>
          </w:tcPr>
          <w:p w:rsidR="008B6C69" w:rsidRPr="00EC7B27" w:rsidRDefault="008B6C69" w:rsidP="00801F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7B27">
              <w:rPr>
                <w:rFonts w:ascii="Times New Roman" w:hAnsi="Times New Roman" w:cs="Times New Roman"/>
                <w:sz w:val="22"/>
              </w:rPr>
              <w:t>F211D</w:t>
            </w:r>
          </w:p>
        </w:tc>
        <w:tc>
          <w:tcPr>
            <w:tcW w:w="3543" w:type="dxa"/>
          </w:tcPr>
          <w:p w:rsidR="008B6C69" w:rsidRPr="00EC7B27" w:rsidRDefault="008B6C69" w:rsidP="00801F43">
            <w:pPr>
              <w:ind w:rightChars="51" w:right="10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7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gacaacgacctcgcggtg-3’</w:t>
            </w:r>
          </w:p>
        </w:tc>
        <w:tc>
          <w:tcPr>
            <w:tcW w:w="2977" w:type="dxa"/>
            <w:vMerge/>
          </w:tcPr>
          <w:p w:rsidR="008B6C69" w:rsidRPr="00AD09A9" w:rsidRDefault="008B6C69" w:rsidP="00801F4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8B6C69" w:rsidRPr="00AD09A9" w:rsidTr="00801F43">
        <w:tc>
          <w:tcPr>
            <w:tcW w:w="1555" w:type="dxa"/>
          </w:tcPr>
          <w:p w:rsidR="008B6C69" w:rsidRPr="00EC7B27" w:rsidRDefault="008B6C69" w:rsidP="00801F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7B27">
              <w:rPr>
                <w:rFonts w:ascii="Times New Roman" w:hAnsi="Times New Roman" w:cs="Times New Roman"/>
                <w:sz w:val="22"/>
              </w:rPr>
              <w:t>F211L</w:t>
            </w:r>
          </w:p>
        </w:tc>
        <w:tc>
          <w:tcPr>
            <w:tcW w:w="3543" w:type="dxa"/>
          </w:tcPr>
          <w:p w:rsidR="008B6C69" w:rsidRPr="00EC7B27" w:rsidRDefault="008B6C69" w:rsidP="00801F43">
            <w:pPr>
              <w:ind w:rightChars="51" w:right="10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7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ctgaacgacctcgcggtggccaag-3’</w:t>
            </w:r>
          </w:p>
        </w:tc>
        <w:tc>
          <w:tcPr>
            <w:tcW w:w="2977" w:type="dxa"/>
            <w:vMerge/>
          </w:tcPr>
          <w:p w:rsidR="008B6C69" w:rsidRPr="00AD09A9" w:rsidRDefault="008B6C69" w:rsidP="00801F4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8B6C69" w:rsidRPr="00AD09A9" w:rsidTr="00801F43">
        <w:tc>
          <w:tcPr>
            <w:tcW w:w="1555" w:type="dxa"/>
          </w:tcPr>
          <w:p w:rsidR="008B6C69" w:rsidRPr="00EC7B27" w:rsidRDefault="008B6C69" w:rsidP="00801F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7B27">
              <w:rPr>
                <w:rFonts w:ascii="Times New Roman" w:hAnsi="Times New Roman" w:cs="Times New Roman"/>
                <w:sz w:val="22"/>
              </w:rPr>
              <w:t>F211I</w:t>
            </w:r>
          </w:p>
        </w:tc>
        <w:tc>
          <w:tcPr>
            <w:tcW w:w="3543" w:type="dxa"/>
          </w:tcPr>
          <w:p w:rsidR="008B6C69" w:rsidRPr="00EC7B27" w:rsidRDefault="008B6C69" w:rsidP="00801F43">
            <w:pPr>
              <w:ind w:rightChars="51" w:right="10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7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attaacgacctcgcggtggccaag-3’</w:t>
            </w:r>
          </w:p>
        </w:tc>
        <w:tc>
          <w:tcPr>
            <w:tcW w:w="2977" w:type="dxa"/>
            <w:vMerge/>
          </w:tcPr>
          <w:p w:rsidR="008B6C69" w:rsidRPr="00AD09A9" w:rsidRDefault="008B6C69" w:rsidP="00801F4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8B6C69" w:rsidRPr="00AD09A9" w:rsidTr="00801F43">
        <w:tc>
          <w:tcPr>
            <w:tcW w:w="1555" w:type="dxa"/>
          </w:tcPr>
          <w:p w:rsidR="008B6C69" w:rsidRPr="00EC7B27" w:rsidRDefault="008B6C69" w:rsidP="00801F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7B2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211Q</w:t>
            </w:r>
          </w:p>
        </w:tc>
        <w:tc>
          <w:tcPr>
            <w:tcW w:w="3543" w:type="dxa"/>
          </w:tcPr>
          <w:p w:rsidR="008B6C69" w:rsidRPr="00EC7B27" w:rsidRDefault="008B6C69" w:rsidP="00801F43">
            <w:pPr>
              <w:widowControl/>
              <w:ind w:rightChars="51" w:right="1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B2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</w:t>
            </w:r>
            <w:r w:rsidRPr="00EC7B2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ag</w:t>
            </w:r>
            <w:r w:rsidRPr="00EC7B2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acgacctcgcggtg-3’</w:t>
            </w:r>
          </w:p>
        </w:tc>
        <w:tc>
          <w:tcPr>
            <w:tcW w:w="2977" w:type="dxa"/>
            <w:vMerge/>
          </w:tcPr>
          <w:p w:rsidR="008B6C69" w:rsidRPr="00AD09A9" w:rsidRDefault="008B6C69" w:rsidP="00801F4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8B6C69" w:rsidRPr="00AD09A9" w:rsidTr="00801F43">
        <w:tc>
          <w:tcPr>
            <w:tcW w:w="1555" w:type="dxa"/>
          </w:tcPr>
          <w:p w:rsidR="008B6C69" w:rsidRPr="00EC7B27" w:rsidRDefault="008B6C69" w:rsidP="00801F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7B2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211R</w:t>
            </w:r>
          </w:p>
        </w:tc>
        <w:tc>
          <w:tcPr>
            <w:tcW w:w="3543" w:type="dxa"/>
          </w:tcPr>
          <w:p w:rsidR="008B6C69" w:rsidRPr="00EC7B27" w:rsidRDefault="008B6C69" w:rsidP="00801F43">
            <w:pPr>
              <w:widowControl/>
              <w:ind w:rightChars="51" w:right="1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B2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</w:t>
            </w:r>
            <w:r w:rsidRPr="00EC7B2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cg</w:t>
            </w:r>
            <w:r w:rsidRPr="00EC7B2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acgacctcgcggtg-3’</w:t>
            </w:r>
          </w:p>
        </w:tc>
        <w:tc>
          <w:tcPr>
            <w:tcW w:w="2977" w:type="dxa"/>
            <w:vMerge/>
          </w:tcPr>
          <w:p w:rsidR="008B6C69" w:rsidRPr="00AD09A9" w:rsidRDefault="008B6C69" w:rsidP="00801F4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8B6C69" w:rsidRPr="00AD09A9" w:rsidTr="00801F43">
        <w:tc>
          <w:tcPr>
            <w:tcW w:w="1555" w:type="dxa"/>
          </w:tcPr>
          <w:p w:rsidR="008B6C69" w:rsidRPr="00EC7B27" w:rsidRDefault="008B6C69" w:rsidP="00801F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7B2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211H</w:t>
            </w:r>
          </w:p>
        </w:tc>
        <w:tc>
          <w:tcPr>
            <w:tcW w:w="3543" w:type="dxa"/>
          </w:tcPr>
          <w:p w:rsidR="008B6C69" w:rsidRPr="00EC7B27" w:rsidRDefault="008B6C69" w:rsidP="00801F43">
            <w:pPr>
              <w:widowControl/>
              <w:ind w:rightChars="51" w:right="1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B2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</w:t>
            </w:r>
            <w:r w:rsidRPr="00EC7B2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act</w:t>
            </w:r>
            <w:r w:rsidRPr="00EC7B2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acgacctcgcggtg-3’</w:t>
            </w:r>
          </w:p>
        </w:tc>
        <w:tc>
          <w:tcPr>
            <w:tcW w:w="2977" w:type="dxa"/>
            <w:vMerge/>
          </w:tcPr>
          <w:p w:rsidR="008B6C69" w:rsidRPr="00AD09A9" w:rsidRDefault="008B6C69" w:rsidP="00801F4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8B6C69" w:rsidRPr="00AD09A9" w:rsidTr="00801F43">
        <w:tc>
          <w:tcPr>
            <w:tcW w:w="1555" w:type="dxa"/>
          </w:tcPr>
          <w:p w:rsidR="008B6C69" w:rsidRPr="00EC7B27" w:rsidRDefault="008B6C69" w:rsidP="00801F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7B2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F211Y</w:t>
            </w:r>
          </w:p>
        </w:tc>
        <w:tc>
          <w:tcPr>
            <w:tcW w:w="3543" w:type="dxa"/>
          </w:tcPr>
          <w:p w:rsidR="008B6C69" w:rsidRPr="00EC7B27" w:rsidRDefault="008B6C69" w:rsidP="00801F43">
            <w:pPr>
              <w:widowControl/>
              <w:ind w:rightChars="51" w:right="1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B2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</w:t>
            </w:r>
            <w:r w:rsidRPr="00EC7B2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tat</w:t>
            </w:r>
            <w:r w:rsidRPr="00EC7B2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acgacctcgcggtggccaag-3’</w:t>
            </w:r>
          </w:p>
        </w:tc>
        <w:tc>
          <w:tcPr>
            <w:tcW w:w="2977" w:type="dxa"/>
            <w:vMerge/>
          </w:tcPr>
          <w:p w:rsidR="008B6C69" w:rsidRPr="00AD09A9" w:rsidRDefault="008B6C69" w:rsidP="00801F4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8B6C69" w:rsidRPr="00AD09A9" w:rsidTr="00801F43">
        <w:tc>
          <w:tcPr>
            <w:tcW w:w="1555" w:type="dxa"/>
            <w:tcBorders>
              <w:bottom w:val="double" w:sz="4" w:space="0" w:color="auto"/>
            </w:tcBorders>
          </w:tcPr>
          <w:p w:rsidR="008B6C69" w:rsidRPr="00EC7B27" w:rsidRDefault="008B6C69" w:rsidP="00801F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7B2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211W</w:t>
            </w:r>
          </w:p>
        </w:tc>
        <w:tc>
          <w:tcPr>
            <w:tcW w:w="3543" w:type="dxa"/>
            <w:tcBorders>
              <w:bottom w:val="double" w:sz="4" w:space="0" w:color="auto"/>
            </w:tcBorders>
          </w:tcPr>
          <w:p w:rsidR="008B6C69" w:rsidRPr="00EC7B27" w:rsidRDefault="008B6C69" w:rsidP="00801F43">
            <w:pPr>
              <w:widowControl/>
              <w:ind w:rightChars="51" w:right="1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7B2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</w:t>
            </w:r>
            <w:r w:rsidRPr="00EC7B2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tgg</w:t>
            </w:r>
            <w:r w:rsidRPr="00EC7B2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acgacctcgcggtggccaag-3’</w:t>
            </w:r>
          </w:p>
        </w:tc>
        <w:tc>
          <w:tcPr>
            <w:tcW w:w="2977" w:type="dxa"/>
            <w:vMerge/>
            <w:tcBorders>
              <w:bottom w:val="double" w:sz="4" w:space="0" w:color="auto"/>
            </w:tcBorders>
          </w:tcPr>
          <w:p w:rsidR="008B6C69" w:rsidRPr="00AD09A9" w:rsidRDefault="008B6C69" w:rsidP="00801F4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C02E44" w:rsidRPr="00AD09A9" w:rsidTr="00801F43">
        <w:tc>
          <w:tcPr>
            <w:tcW w:w="1555" w:type="dxa"/>
            <w:tcBorders>
              <w:top w:val="double" w:sz="4" w:space="0" w:color="auto"/>
            </w:tcBorders>
          </w:tcPr>
          <w:p w:rsidR="00C02E44" w:rsidRPr="00C02E44" w:rsidRDefault="00C02E44" w:rsidP="00801F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2E4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282G</w:t>
            </w:r>
          </w:p>
        </w:tc>
        <w:tc>
          <w:tcPr>
            <w:tcW w:w="3543" w:type="dxa"/>
            <w:tcBorders>
              <w:top w:val="double" w:sz="4" w:space="0" w:color="auto"/>
            </w:tcBorders>
          </w:tcPr>
          <w:p w:rsidR="00C02E44" w:rsidRPr="00C02E44" w:rsidRDefault="00C02E44" w:rsidP="00801F43">
            <w:pPr>
              <w:widowControl/>
              <w:ind w:rightChars="51" w:right="1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E4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</w:t>
            </w:r>
            <w:r w:rsidRPr="00C02E4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c</w:t>
            </w:r>
            <w:r w:rsidRPr="00C02E4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tcagcggaacggcgccggac -3’ </w:t>
            </w:r>
          </w:p>
        </w:tc>
        <w:tc>
          <w:tcPr>
            <w:tcW w:w="2977" w:type="dxa"/>
            <w:vMerge w:val="restart"/>
            <w:tcBorders>
              <w:top w:val="double" w:sz="4" w:space="0" w:color="auto"/>
            </w:tcBorders>
          </w:tcPr>
          <w:p w:rsidR="00C02E44" w:rsidRPr="00C02E44" w:rsidRDefault="00C02E44" w:rsidP="00801F43">
            <w:pPr>
              <w:widowControl/>
              <w:ind w:rightChars="51" w:right="1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E4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cacgtgcaccgcgtagccgtcggc-3’</w:t>
            </w:r>
          </w:p>
        </w:tc>
      </w:tr>
      <w:tr w:rsidR="00C02E44" w:rsidRPr="00AD09A9" w:rsidTr="00801F43">
        <w:tc>
          <w:tcPr>
            <w:tcW w:w="1555" w:type="dxa"/>
          </w:tcPr>
          <w:p w:rsidR="00C02E44" w:rsidRPr="00C02E44" w:rsidRDefault="00C02E44" w:rsidP="00801F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2E4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282A</w:t>
            </w:r>
          </w:p>
        </w:tc>
        <w:tc>
          <w:tcPr>
            <w:tcW w:w="3543" w:type="dxa"/>
          </w:tcPr>
          <w:p w:rsidR="00C02E44" w:rsidRPr="00C02E44" w:rsidRDefault="00C02E44" w:rsidP="00801F43">
            <w:pPr>
              <w:widowControl/>
              <w:ind w:rightChars="51" w:right="1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E4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</w:t>
            </w:r>
            <w:r w:rsidRPr="00C02E4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cg</w:t>
            </w:r>
            <w:r w:rsidRPr="00C02E4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tcagcggaacggcgccggac -3’</w:t>
            </w:r>
          </w:p>
        </w:tc>
        <w:tc>
          <w:tcPr>
            <w:tcW w:w="2977" w:type="dxa"/>
            <w:vMerge/>
          </w:tcPr>
          <w:p w:rsidR="00C02E44" w:rsidRPr="00AD09A9" w:rsidRDefault="00C02E44" w:rsidP="00801F4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C02E44" w:rsidRPr="00AD09A9" w:rsidTr="00801F43">
        <w:tc>
          <w:tcPr>
            <w:tcW w:w="1555" w:type="dxa"/>
          </w:tcPr>
          <w:p w:rsidR="00C02E44" w:rsidRPr="00C02E44" w:rsidRDefault="00C02E44" w:rsidP="00801F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2E4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282M</w:t>
            </w:r>
          </w:p>
        </w:tc>
        <w:tc>
          <w:tcPr>
            <w:tcW w:w="3543" w:type="dxa"/>
          </w:tcPr>
          <w:p w:rsidR="00C02E44" w:rsidRPr="00C02E44" w:rsidRDefault="00C02E44" w:rsidP="00801F43">
            <w:pPr>
              <w:widowControl/>
              <w:ind w:rightChars="51" w:right="1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E4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</w:t>
            </w:r>
            <w:r w:rsidRPr="00C02E4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atg</w:t>
            </w:r>
            <w:r w:rsidRPr="00C02E4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tcagcggaacggcgccggac -3’</w:t>
            </w:r>
          </w:p>
        </w:tc>
        <w:tc>
          <w:tcPr>
            <w:tcW w:w="2977" w:type="dxa"/>
            <w:vMerge/>
          </w:tcPr>
          <w:p w:rsidR="00C02E44" w:rsidRPr="00AD09A9" w:rsidRDefault="00C02E44" w:rsidP="00801F4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C02E44" w:rsidRPr="00AD09A9" w:rsidTr="00801F43">
        <w:tc>
          <w:tcPr>
            <w:tcW w:w="1555" w:type="dxa"/>
            <w:tcBorders>
              <w:bottom w:val="single" w:sz="4" w:space="0" w:color="auto"/>
            </w:tcBorders>
          </w:tcPr>
          <w:p w:rsidR="00C02E44" w:rsidRPr="00C02E44" w:rsidRDefault="00C02E44" w:rsidP="00801F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2E4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282Q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C02E44" w:rsidRPr="00C02E44" w:rsidRDefault="00C02E44" w:rsidP="00801F43">
            <w:pPr>
              <w:widowControl/>
              <w:ind w:rightChars="51" w:right="1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E4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</w:t>
            </w:r>
            <w:r w:rsidRPr="00C02E4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ag</w:t>
            </w:r>
            <w:r w:rsidRPr="00C02E4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tcagcggaacggcgccggac -3’</w:t>
            </w:r>
          </w:p>
        </w:tc>
        <w:tc>
          <w:tcPr>
            <w:tcW w:w="2977" w:type="dxa"/>
            <w:vMerge/>
            <w:tcBorders>
              <w:bottom w:val="single" w:sz="4" w:space="0" w:color="auto"/>
            </w:tcBorders>
          </w:tcPr>
          <w:p w:rsidR="00C02E44" w:rsidRPr="00AD09A9" w:rsidRDefault="00C02E44" w:rsidP="00801F4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C02E44" w:rsidRPr="00AD09A9" w:rsidTr="00801F43">
        <w:tc>
          <w:tcPr>
            <w:tcW w:w="1555" w:type="dxa"/>
            <w:tcBorders>
              <w:bottom w:val="single" w:sz="4" w:space="0" w:color="auto"/>
            </w:tcBorders>
          </w:tcPr>
          <w:p w:rsidR="00C02E44" w:rsidRPr="00C02E44" w:rsidRDefault="00C02E44" w:rsidP="00801F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2E4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282R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C02E44" w:rsidRPr="00C02E44" w:rsidRDefault="00C02E44" w:rsidP="00801F43">
            <w:pPr>
              <w:widowControl/>
              <w:ind w:rightChars="51" w:right="1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E4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</w:t>
            </w:r>
            <w:r w:rsidRPr="00C02E4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gc</w:t>
            </w:r>
            <w:r w:rsidRPr="00C02E4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tcagcggaacggcgccggac -3’</w:t>
            </w:r>
          </w:p>
        </w:tc>
        <w:tc>
          <w:tcPr>
            <w:tcW w:w="2977" w:type="dxa"/>
            <w:vMerge/>
            <w:tcBorders>
              <w:bottom w:val="single" w:sz="4" w:space="0" w:color="auto"/>
            </w:tcBorders>
          </w:tcPr>
          <w:p w:rsidR="00C02E44" w:rsidRPr="00AD09A9" w:rsidRDefault="00C02E44" w:rsidP="00801F4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</w:tbl>
    <w:p w:rsidR="00F604D8" w:rsidRDefault="00F604D8"/>
    <w:p w:rsidR="00906EE2" w:rsidRDefault="00906EE2"/>
    <w:sectPr w:rsidR="00906EE2" w:rsidSect="00577EE4">
      <w:pgSz w:w="11900" w:h="16840"/>
      <w:pgMar w:top="963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A94"/>
    <w:rsid w:val="00002677"/>
    <w:rsid w:val="00004667"/>
    <w:rsid w:val="00010820"/>
    <w:rsid w:val="00023771"/>
    <w:rsid w:val="0002380A"/>
    <w:rsid w:val="00024815"/>
    <w:rsid w:val="000304F7"/>
    <w:rsid w:val="00030779"/>
    <w:rsid w:val="00036A94"/>
    <w:rsid w:val="00037474"/>
    <w:rsid w:val="00041768"/>
    <w:rsid w:val="00044FF6"/>
    <w:rsid w:val="00045784"/>
    <w:rsid w:val="0005140D"/>
    <w:rsid w:val="00053A45"/>
    <w:rsid w:val="00054483"/>
    <w:rsid w:val="0006061F"/>
    <w:rsid w:val="000707FF"/>
    <w:rsid w:val="0007183F"/>
    <w:rsid w:val="00071B74"/>
    <w:rsid w:val="00072282"/>
    <w:rsid w:val="00072714"/>
    <w:rsid w:val="000763B7"/>
    <w:rsid w:val="00083F38"/>
    <w:rsid w:val="00086624"/>
    <w:rsid w:val="0008672F"/>
    <w:rsid w:val="000901ED"/>
    <w:rsid w:val="000951DE"/>
    <w:rsid w:val="000A190B"/>
    <w:rsid w:val="000A7F0C"/>
    <w:rsid w:val="000B06F6"/>
    <w:rsid w:val="000B5A94"/>
    <w:rsid w:val="000B710E"/>
    <w:rsid w:val="000B7E77"/>
    <w:rsid w:val="000C7448"/>
    <w:rsid w:val="000D34F5"/>
    <w:rsid w:val="000D676E"/>
    <w:rsid w:val="000E3359"/>
    <w:rsid w:val="000E4663"/>
    <w:rsid w:val="000E4DB5"/>
    <w:rsid w:val="000E7EF2"/>
    <w:rsid w:val="000F45AD"/>
    <w:rsid w:val="001024D2"/>
    <w:rsid w:val="001044E6"/>
    <w:rsid w:val="00104DDD"/>
    <w:rsid w:val="00106432"/>
    <w:rsid w:val="0011318D"/>
    <w:rsid w:val="001150D1"/>
    <w:rsid w:val="00117E9D"/>
    <w:rsid w:val="00120A1E"/>
    <w:rsid w:val="001215B7"/>
    <w:rsid w:val="001333BD"/>
    <w:rsid w:val="001369A4"/>
    <w:rsid w:val="00142BC9"/>
    <w:rsid w:val="001434AC"/>
    <w:rsid w:val="0014515D"/>
    <w:rsid w:val="00147BE8"/>
    <w:rsid w:val="00153173"/>
    <w:rsid w:val="00161417"/>
    <w:rsid w:val="001656CF"/>
    <w:rsid w:val="00167C36"/>
    <w:rsid w:val="0017686E"/>
    <w:rsid w:val="00182474"/>
    <w:rsid w:val="00185376"/>
    <w:rsid w:val="00186E57"/>
    <w:rsid w:val="0019299B"/>
    <w:rsid w:val="00193238"/>
    <w:rsid w:val="00194AA0"/>
    <w:rsid w:val="001954A2"/>
    <w:rsid w:val="001962EF"/>
    <w:rsid w:val="001A0BDE"/>
    <w:rsid w:val="001A29C5"/>
    <w:rsid w:val="001A3533"/>
    <w:rsid w:val="001A3C8E"/>
    <w:rsid w:val="001A5919"/>
    <w:rsid w:val="001B0CD8"/>
    <w:rsid w:val="001B1108"/>
    <w:rsid w:val="001B216E"/>
    <w:rsid w:val="001B31C0"/>
    <w:rsid w:val="001C4469"/>
    <w:rsid w:val="001C59FE"/>
    <w:rsid w:val="001C6E0D"/>
    <w:rsid w:val="001D4060"/>
    <w:rsid w:val="001E2F53"/>
    <w:rsid w:val="001F0BCC"/>
    <w:rsid w:val="001F2723"/>
    <w:rsid w:val="00203B37"/>
    <w:rsid w:val="00205DC2"/>
    <w:rsid w:val="00207B9F"/>
    <w:rsid w:val="00210B41"/>
    <w:rsid w:val="00211E79"/>
    <w:rsid w:val="002234D1"/>
    <w:rsid w:val="00223D58"/>
    <w:rsid w:val="00224952"/>
    <w:rsid w:val="00225624"/>
    <w:rsid w:val="00226B83"/>
    <w:rsid w:val="0023632C"/>
    <w:rsid w:val="00240E3A"/>
    <w:rsid w:val="00250FDD"/>
    <w:rsid w:val="00252462"/>
    <w:rsid w:val="00256488"/>
    <w:rsid w:val="00262C52"/>
    <w:rsid w:val="00263444"/>
    <w:rsid w:val="00270103"/>
    <w:rsid w:val="0027010F"/>
    <w:rsid w:val="00274476"/>
    <w:rsid w:val="00274C2D"/>
    <w:rsid w:val="00280A6E"/>
    <w:rsid w:val="00285B6E"/>
    <w:rsid w:val="00292006"/>
    <w:rsid w:val="002938B5"/>
    <w:rsid w:val="002A4290"/>
    <w:rsid w:val="002A4D3E"/>
    <w:rsid w:val="002A58A2"/>
    <w:rsid w:val="002B47A5"/>
    <w:rsid w:val="002B506E"/>
    <w:rsid w:val="002D410D"/>
    <w:rsid w:val="002D4A13"/>
    <w:rsid w:val="002E771E"/>
    <w:rsid w:val="002F3426"/>
    <w:rsid w:val="003026CF"/>
    <w:rsid w:val="003078E4"/>
    <w:rsid w:val="00311B4C"/>
    <w:rsid w:val="00312B2C"/>
    <w:rsid w:val="00313FB9"/>
    <w:rsid w:val="003151CF"/>
    <w:rsid w:val="0031755B"/>
    <w:rsid w:val="00320A90"/>
    <w:rsid w:val="00321A82"/>
    <w:rsid w:val="00322638"/>
    <w:rsid w:val="00322950"/>
    <w:rsid w:val="003302FE"/>
    <w:rsid w:val="0034281B"/>
    <w:rsid w:val="0034661D"/>
    <w:rsid w:val="00347AEB"/>
    <w:rsid w:val="00354209"/>
    <w:rsid w:val="00356383"/>
    <w:rsid w:val="00357D24"/>
    <w:rsid w:val="00360559"/>
    <w:rsid w:val="00361BC7"/>
    <w:rsid w:val="00361DAC"/>
    <w:rsid w:val="00364177"/>
    <w:rsid w:val="00364D8D"/>
    <w:rsid w:val="00374F80"/>
    <w:rsid w:val="00376697"/>
    <w:rsid w:val="00383B1F"/>
    <w:rsid w:val="00383C66"/>
    <w:rsid w:val="00385EF5"/>
    <w:rsid w:val="0038623C"/>
    <w:rsid w:val="003908F8"/>
    <w:rsid w:val="00392157"/>
    <w:rsid w:val="00394EB5"/>
    <w:rsid w:val="00394FC7"/>
    <w:rsid w:val="00397691"/>
    <w:rsid w:val="003A19C8"/>
    <w:rsid w:val="003A19F5"/>
    <w:rsid w:val="003A6521"/>
    <w:rsid w:val="003A6E99"/>
    <w:rsid w:val="003A7409"/>
    <w:rsid w:val="003B5AAC"/>
    <w:rsid w:val="003C02CB"/>
    <w:rsid w:val="003C76F0"/>
    <w:rsid w:val="003D0CE6"/>
    <w:rsid w:val="003D1E4B"/>
    <w:rsid w:val="003D2300"/>
    <w:rsid w:val="003D33E1"/>
    <w:rsid w:val="003D5F12"/>
    <w:rsid w:val="003E23FC"/>
    <w:rsid w:val="003E755E"/>
    <w:rsid w:val="003F4CD9"/>
    <w:rsid w:val="003F500B"/>
    <w:rsid w:val="00400631"/>
    <w:rsid w:val="004021D2"/>
    <w:rsid w:val="00407D8B"/>
    <w:rsid w:val="00411547"/>
    <w:rsid w:val="004156F7"/>
    <w:rsid w:val="00425A8C"/>
    <w:rsid w:val="00426BBA"/>
    <w:rsid w:val="00426F38"/>
    <w:rsid w:val="00436499"/>
    <w:rsid w:val="00442F3E"/>
    <w:rsid w:val="004450E4"/>
    <w:rsid w:val="0045272B"/>
    <w:rsid w:val="0045314E"/>
    <w:rsid w:val="0045316F"/>
    <w:rsid w:val="0046159E"/>
    <w:rsid w:val="004631B0"/>
    <w:rsid w:val="0046347A"/>
    <w:rsid w:val="0046604B"/>
    <w:rsid w:val="00476EA4"/>
    <w:rsid w:val="0047701E"/>
    <w:rsid w:val="00477E69"/>
    <w:rsid w:val="004803AD"/>
    <w:rsid w:val="00481B06"/>
    <w:rsid w:val="00483F1E"/>
    <w:rsid w:val="0048786C"/>
    <w:rsid w:val="004905A3"/>
    <w:rsid w:val="004905E2"/>
    <w:rsid w:val="00491DE0"/>
    <w:rsid w:val="00494C88"/>
    <w:rsid w:val="00496F5C"/>
    <w:rsid w:val="004A1ED5"/>
    <w:rsid w:val="004A67FA"/>
    <w:rsid w:val="004B4E88"/>
    <w:rsid w:val="004B545D"/>
    <w:rsid w:val="004B59F3"/>
    <w:rsid w:val="004C0D9C"/>
    <w:rsid w:val="004D4144"/>
    <w:rsid w:val="004D457D"/>
    <w:rsid w:val="004D5618"/>
    <w:rsid w:val="004D64FE"/>
    <w:rsid w:val="004E0CB6"/>
    <w:rsid w:val="004E535C"/>
    <w:rsid w:val="004E7591"/>
    <w:rsid w:val="004F0F7D"/>
    <w:rsid w:val="004F5935"/>
    <w:rsid w:val="004F5E94"/>
    <w:rsid w:val="005003A5"/>
    <w:rsid w:val="005019ED"/>
    <w:rsid w:val="005027EF"/>
    <w:rsid w:val="005039E4"/>
    <w:rsid w:val="00504BFB"/>
    <w:rsid w:val="00507408"/>
    <w:rsid w:val="005110EB"/>
    <w:rsid w:val="005128B1"/>
    <w:rsid w:val="00520820"/>
    <w:rsid w:val="00520989"/>
    <w:rsid w:val="00523252"/>
    <w:rsid w:val="00525E5D"/>
    <w:rsid w:val="00530C31"/>
    <w:rsid w:val="00531BBA"/>
    <w:rsid w:val="00533D5A"/>
    <w:rsid w:val="005419A4"/>
    <w:rsid w:val="0055107B"/>
    <w:rsid w:val="00556763"/>
    <w:rsid w:val="00562806"/>
    <w:rsid w:val="00566053"/>
    <w:rsid w:val="0056757C"/>
    <w:rsid w:val="00567FC9"/>
    <w:rsid w:val="00577EE4"/>
    <w:rsid w:val="005802C4"/>
    <w:rsid w:val="00580AD3"/>
    <w:rsid w:val="005844D1"/>
    <w:rsid w:val="005871AF"/>
    <w:rsid w:val="00587DB6"/>
    <w:rsid w:val="005907E2"/>
    <w:rsid w:val="00591AFF"/>
    <w:rsid w:val="005A7366"/>
    <w:rsid w:val="005B1DEC"/>
    <w:rsid w:val="005B4E26"/>
    <w:rsid w:val="005C02B1"/>
    <w:rsid w:val="005C618F"/>
    <w:rsid w:val="005D46B9"/>
    <w:rsid w:val="005E0E6E"/>
    <w:rsid w:val="005E1B7F"/>
    <w:rsid w:val="005E79B7"/>
    <w:rsid w:val="005F14C5"/>
    <w:rsid w:val="005F21CB"/>
    <w:rsid w:val="005F6689"/>
    <w:rsid w:val="00613A54"/>
    <w:rsid w:val="00613EE7"/>
    <w:rsid w:val="00617B3A"/>
    <w:rsid w:val="00617F83"/>
    <w:rsid w:val="006235A8"/>
    <w:rsid w:val="0063210B"/>
    <w:rsid w:val="006373E2"/>
    <w:rsid w:val="00654271"/>
    <w:rsid w:val="006569A7"/>
    <w:rsid w:val="00656CD5"/>
    <w:rsid w:val="00664037"/>
    <w:rsid w:val="006643EA"/>
    <w:rsid w:val="00667A65"/>
    <w:rsid w:val="00670355"/>
    <w:rsid w:val="00670901"/>
    <w:rsid w:val="0067595D"/>
    <w:rsid w:val="00676509"/>
    <w:rsid w:val="00676C7B"/>
    <w:rsid w:val="00682A65"/>
    <w:rsid w:val="00687360"/>
    <w:rsid w:val="006A2C65"/>
    <w:rsid w:val="006A3F07"/>
    <w:rsid w:val="006A5F68"/>
    <w:rsid w:val="006A64F8"/>
    <w:rsid w:val="006B3A7D"/>
    <w:rsid w:val="006B7B47"/>
    <w:rsid w:val="006C4A15"/>
    <w:rsid w:val="006C7D4C"/>
    <w:rsid w:val="006D2C5B"/>
    <w:rsid w:val="006D2FD8"/>
    <w:rsid w:val="006D6C61"/>
    <w:rsid w:val="006D6CAA"/>
    <w:rsid w:val="006E0877"/>
    <w:rsid w:val="006E0DCB"/>
    <w:rsid w:val="006E7D4E"/>
    <w:rsid w:val="006E7DD0"/>
    <w:rsid w:val="006F512C"/>
    <w:rsid w:val="006F6442"/>
    <w:rsid w:val="006F6BCE"/>
    <w:rsid w:val="006F74F1"/>
    <w:rsid w:val="00705427"/>
    <w:rsid w:val="0070728B"/>
    <w:rsid w:val="0071291B"/>
    <w:rsid w:val="007151EE"/>
    <w:rsid w:val="00715D4F"/>
    <w:rsid w:val="00716B56"/>
    <w:rsid w:val="0072037B"/>
    <w:rsid w:val="00721051"/>
    <w:rsid w:val="007263A2"/>
    <w:rsid w:val="00731C46"/>
    <w:rsid w:val="00735F9D"/>
    <w:rsid w:val="007362C6"/>
    <w:rsid w:val="0074103F"/>
    <w:rsid w:val="00743FA3"/>
    <w:rsid w:val="00745858"/>
    <w:rsid w:val="007502CA"/>
    <w:rsid w:val="00754A4E"/>
    <w:rsid w:val="007601F5"/>
    <w:rsid w:val="007613A2"/>
    <w:rsid w:val="00761BA0"/>
    <w:rsid w:val="00763A3B"/>
    <w:rsid w:val="00766302"/>
    <w:rsid w:val="0076796A"/>
    <w:rsid w:val="0077295B"/>
    <w:rsid w:val="007736E0"/>
    <w:rsid w:val="0077562C"/>
    <w:rsid w:val="0078555C"/>
    <w:rsid w:val="00786069"/>
    <w:rsid w:val="00793D50"/>
    <w:rsid w:val="007A0E6F"/>
    <w:rsid w:val="007A5AC7"/>
    <w:rsid w:val="007A68BF"/>
    <w:rsid w:val="007A79C7"/>
    <w:rsid w:val="007B252B"/>
    <w:rsid w:val="007B3E98"/>
    <w:rsid w:val="007B5B09"/>
    <w:rsid w:val="007C14AD"/>
    <w:rsid w:val="007C2F61"/>
    <w:rsid w:val="007C4B39"/>
    <w:rsid w:val="007D0BB6"/>
    <w:rsid w:val="007D7B32"/>
    <w:rsid w:val="007E176F"/>
    <w:rsid w:val="007E317A"/>
    <w:rsid w:val="007E3BA4"/>
    <w:rsid w:val="007F21DC"/>
    <w:rsid w:val="007F7FF8"/>
    <w:rsid w:val="00801F43"/>
    <w:rsid w:val="00810924"/>
    <w:rsid w:val="008140B6"/>
    <w:rsid w:val="00814575"/>
    <w:rsid w:val="00817B9C"/>
    <w:rsid w:val="00821BDD"/>
    <w:rsid w:val="00823271"/>
    <w:rsid w:val="00831BE6"/>
    <w:rsid w:val="0083383D"/>
    <w:rsid w:val="0084111F"/>
    <w:rsid w:val="008422B0"/>
    <w:rsid w:val="00843510"/>
    <w:rsid w:val="00854B42"/>
    <w:rsid w:val="00860DDD"/>
    <w:rsid w:val="0087715F"/>
    <w:rsid w:val="00877794"/>
    <w:rsid w:val="00883390"/>
    <w:rsid w:val="008840B8"/>
    <w:rsid w:val="00895D2A"/>
    <w:rsid w:val="008971CF"/>
    <w:rsid w:val="008A141B"/>
    <w:rsid w:val="008A6A09"/>
    <w:rsid w:val="008B14BB"/>
    <w:rsid w:val="008B1F3A"/>
    <w:rsid w:val="008B6C69"/>
    <w:rsid w:val="008C412F"/>
    <w:rsid w:val="008C7E29"/>
    <w:rsid w:val="008D08D9"/>
    <w:rsid w:val="008D6317"/>
    <w:rsid w:val="008E0347"/>
    <w:rsid w:val="008E0A2A"/>
    <w:rsid w:val="008E3261"/>
    <w:rsid w:val="008E376F"/>
    <w:rsid w:val="008E4922"/>
    <w:rsid w:val="008F03D0"/>
    <w:rsid w:val="008F09DA"/>
    <w:rsid w:val="008F30AC"/>
    <w:rsid w:val="008F361C"/>
    <w:rsid w:val="008F47DC"/>
    <w:rsid w:val="00900E3B"/>
    <w:rsid w:val="009069E4"/>
    <w:rsid w:val="00906EE2"/>
    <w:rsid w:val="0090725C"/>
    <w:rsid w:val="00911545"/>
    <w:rsid w:val="00911A9E"/>
    <w:rsid w:val="00911F96"/>
    <w:rsid w:val="00917254"/>
    <w:rsid w:val="00923F84"/>
    <w:rsid w:val="00930297"/>
    <w:rsid w:val="00932476"/>
    <w:rsid w:val="0093589A"/>
    <w:rsid w:val="009415C3"/>
    <w:rsid w:val="00946182"/>
    <w:rsid w:val="00954664"/>
    <w:rsid w:val="00957580"/>
    <w:rsid w:val="0096328F"/>
    <w:rsid w:val="00972A5A"/>
    <w:rsid w:val="00977BDB"/>
    <w:rsid w:val="00985BC0"/>
    <w:rsid w:val="009860AD"/>
    <w:rsid w:val="00991B63"/>
    <w:rsid w:val="00994FF3"/>
    <w:rsid w:val="00995164"/>
    <w:rsid w:val="009A3B58"/>
    <w:rsid w:val="009A4940"/>
    <w:rsid w:val="009B1B67"/>
    <w:rsid w:val="009C095C"/>
    <w:rsid w:val="009C29ED"/>
    <w:rsid w:val="009C2DC3"/>
    <w:rsid w:val="009C4284"/>
    <w:rsid w:val="009C6A76"/>
    <w:rsid w:val="009D2D79"/>
    <w:rsid w:val="009D5F13"/>
    <w:rsid w:val="009E0185"/>
    <w:rsid w:val="009E1C33"/>
    <w:rsid w:val="00A009DB"/>
    <w:rsid w:val="00A01339"/>
    <w:rsid w:val="00A070CA"/>
    <w:rsid w:val="00A22C6E"/>
    <w:rsid w:val="00A270E8"/>
    <w:rsid w:val="00A2773E"/>
    <w:rsid w:val="00A3369C"/>
    <w:rsid w:val="00A3445E"/>
    <w:rsid w:val="00A37A37"/>
    <w:rsid w:val="00A43429"/>
    <w:rsid w:val="00A476B1"/>
    <w:rsid w:val="00A51568"/>
    <w:rsid w:val="00A54553"/>
    <w:rsid w:val="00A54D24"/>
    <w:rsid w:val="00A55A54"/>
    <w:rsid w:val="00A55BF1"/>
    <w:rsid w:val="00A6241F"/>
    <w:rsid w:val="00A62F6F"/>
    <w:rsid w:val="00A6799F"/>
    <w:rsid w:val="00A73F81"/>
    <w:rsid w:val="00A83AF1"/>
    <w:rsid w:val="00A847B7"/>
    <w:rsid w:val="00A862AD"/>
    <w:rsid w:val="00A870B7"/>
    <w:rsid w:val="00A87895"/>
    <w:rsid w:val="00A90351"/>
    <w:rsid w:val="00A977FE"/>
    <w:rsid w:val="00A97CB9"/>
    <w:rsid w:val="00AA1814"/>
    <w:rsid w:val="00AA27DA"/>
    <w:rsid w:val="00AA3704"/>
    <w:rsid w:val="00AA4C3D"/>
    <w:rsid w:val="00AA5378"/>
    <w:rsid w:val="00AA7561"/>
    <w:rsid w:val="00AA7BDD"/>
    <w:rsid w:val="00AB0264"/>
    <w:rsid w:val="00AB3B3D"/>
    <w:rsid w:val="00AC1887"/>
    <w:rsid w:val="00AC56D0"/>
    <w:rsid w:val="00AD09A9"/>
    <w:rsid w:val="00AD2472"/>
    <w:rsid w:val="00AD2CB5"/>
    <w:rsid w:val="00AD2EE1"/>
    <w:rsid w:val="00AD71D1"/>
    <w:rsid w:val="00AE211F"/>
    <w:rsid w:val="00AF0900"/>
    <w:rsid w:val="00AF2049"/>
    <w:rsid w:val="00AF54EA"/>
    <w:rsid w:val="00AF7510"/>
    <w:rsid w:val="00B000F6"/>
    <w:rsid w:val="00B027D8"/>
    <w:rsid w:val="00B028BB"/>
    <w:rsid w:val="00B14FF9"/>
    <w:rsid w:val="00B177EE"/>
    <w:rsid w:val="00B17C10"/>
    <w:rsid w:val="00B22D71"/>
    <w:rsid w:val="00B23287"/>
    <w:rsid w:val="00B3063A"/>
    <w:rsid w:val="00B3130D"/>
    <w:rsid w:val="00B3448E"/>
    <w:rsid w:val="00B368B7"/>
    <w:rsid w:val="00B451A4"/>
    <w:rsid w:val="00B5262B"/>
    <w:rsid w:val="00B54018"/>
    <w:rsid w:val="00B54913"/>
    <w:rsid w:val="00B635CC"/>
    <w:rsid w:val="00B643D7"/>
    <w:rsid w:val="00B6683F"/>
    <w:rsid w:val="00B6758C"/>
    <w:rsid w:val="00BA21DF"/>
    <w:rsid w:val="00BA2A7D"/>
    <w:rsid w:val="00BA2B32"/>
    <w:rsid w:val="00BA6607"/>
    <w:rsid w:val="00BD43EB"/>
    <w:rsid w:val="00BE16DC"/>
    <w:rsid w:val="00BE1B3C"/>
    <w:rsid w:val="00BE1CBA"/>
    <w:rsid w:val="00BE1F79"/>
    <w:rsid w:val="00BF025E"/>
    <w:rsid w:val="00BF2A6D"/>
    <w:rsid w:val="00BF3588"/>
    <w:rsid w:val="00BF5415"/>
    <w:rsid w:val="00C02E44"/>
    <w:rsid w:val="00C04BC6"/>
    <w:rsid w:val="00C04E6B"/>
    <w:rsid w:val="00C05982"/>
    <w:rsid w:val="00C16348"/>
    <w:rsid w:val="00C17B9E"/>
    <w:rsid w:val="00C21FC8"/>
    <w:rsid w:val="00C2268D"/>
    <w:rsid w:val="00C23B81"/>
    <w:rsid w:val="00C23F6D"/>
    <w:rsid w:val="00C34196"/>
    <w:rsid w:val="00C377EA"/>
    <w:rsid w:val="00C41938"/>
    <w:rsid w:val="00C47F4F"/>
    <w:rsid w:val="00C55AA4"/>
    <w:rsid w:val="00C63107"/>
    <w:rsid w:val="00C667DD"/>
    <w:rsid w:val="00C66ADC"/>
    <w:rsid w:val="00C67188"/>
    <w:rsid w:val="00C7308D"/>
    <w:rsid w:val="00C753BF"/>
    <w:rsid w:val="00C80ABD"/>
    <w:rsid w:val="00C81AF0"/>
    <w:rsid w:val="00C853C4"/>
    <w:rsid w:val="00C85881"/>
    <w:rsid w:val="00C87E98"/>
    <w:rsid w:val="00C908CD"/>
    <w:rsid w:val="00C94FD2"/>
    <w:rsid w:val="00C95B8D"/>
    <w:rsid w:val="00C96750"/>
    <w:rsid w:val="00C96A50"/>
    <w:rsid w:val="00CA5386"/>
    <w:rsid w:val="00CA61A3"/>
    <w:rsid w:val="00CB1DCE"/>
    <w:rsid w:val="00CB3321"/>
    <w:rsid w:val="00CB4C0A"/>
    <w:rsid w:val="00CC0BA9"/>
    <w:rsid w:val="00CC6130"/>
    <w:rsid w:val="00CC6E56"/>
    <w:rsid w:val="00CD6F27"/>
    <w:rsid w:val="00CE0756"/>
    <w:rsid w:val="00CE2305"/>
    <w:rsid w:val="00CE3D48"/>
    <w:rsid w:val="00CF0432"/>
    <w:rsid w:val="00CF1D4E"/>
    <w:rsid w:val="00CF57DB"/>
    <w:rsid w:val="00D10596"/>
    <w:rsid w:val="00D1640E"/>
    <w:rsid w:val="00D176B8"/>
    <w:rsid w:val="00D2098D"/>
    <w:rsid w:val="00D24D97"/>
    <w:rsid w:val="00D26E5F"/>
    <w:rsid w:val="00D32324"/>
    <w:rsid w:val="00D45B8E"/>
    <w:rsid w:val="00D5715F"/>
    <w:rsid w:val="00D604C1"/>
    <w:rsid w:val="00D60F40"/>
    <w:rsid w:val="00D6353C"/>
    <w:rsid w:val="00D64BFC"/>
    <w:rsid w:val="00D65CB5"/>
    <w:rsid w:val="00D754AB"/>
    <w:rsid w:val="00D75968"/>
    <w:rsid w:val="00D75D4D"/>
    <w:rsid w:val="00D801FE"/>
    <w:rsid w:val="00D80E2F"/>
    <w:rsid w:val="00D8701D"/>
    <w:rsid w:val="00D93A0B"/>
    <w:rsid w:val="00D9576D"/>
    <w:rsid w:val="00DB3FD5"/>
    <w:rsid w:val="00DB4986"/>
    <w:rsid w:val="00DC603E"/>
    <w:rsid w:val="00DD431D"/>
    <w:rsid w:val="00DE074C"/>
    <w:rsid w:val="00DF1899"/>
    <w:rsid w:val="00DF39C7"/>
    <w:rsid w:val="00DF502B"/>
    <w:rsid w:val="00E01B85"/>
    <w:rsid w:val="00E041B0"/>
    <w:rsid w:val="00E1339E"/>
    <w:rsid w:val="00E20503"/>
    <w:rsid w:val="00E27705"/>
    <w:rsid w:val="00E3130A"/>
    <w:rsid w:val="00E329EF"/>
    <w:rsid w:val="00E354CF"/>
    <w:rsid w:val="00E3617B"/>
    <w:rsid w:val="00E36971"/>
    <w:rsid w:val="00E42F47"/>
    <w:rsid w:val="00E43460"/>
    <w:rsid w:val="00E45CFA"/>
    <w:rsid w:val="00E55631"/>
    <w:rsid w:val="00E60DF3"/>
    <w:rsid w:val="00E71F15"/>
    <w:rsid w:val="00E73EF4"/>
    <w:rsid w:val="00E95878"/>
    <w:rsid w:val="00E9658F"/>
    <w:rsid w:val="00EA1DC6"/>
    <w:rsid w:val="00EB4738"/>
    <w:rsid w:val="00EC04E2"/>
    <w:rsid w:val="00EC0733"/>
    <w:rsid w:val="00EC119C"/>
    <w:rsid w:val="00EC7B27"/>
    <w:rsid w:val="00ED1C65"/>
    <w:rsid w:val="00ED27B6"/>
    <w:rsid w:val="00ED64FE"/>
    <w:rsid w:val="00EE0210"/>
    <w:rsid w:val="00EE08F6"/>
    <w:rsid w:val="00EE2CCA"/>
    <w:rsid w:val="00EE4585"/>
    <w:rsid w:val="00EE785D"/>
    <w:rsid w:val="00EF2D79"/>
    <w:rsid w:val="00EF6056"/>
    <w:rsid w:val="00F00D10"/>
    <w:rsid w:val="00F024E1"/>
    <w:rsid w:val="00F02F0B"/>
    <w:rsid w:val="00F05DA2"/>
    <w:rsid w:val="00F066F6"/>
    <w:rsid w:val="00F067FB"/>
    <w:rsid w:val="00F13374"/>
    <w:rsid w:val="00F20B89"/>
    <w:rsid w:val="00F330BD"/>
    <w:rsid w:val="00F333FB"/>
    <w:rsid w:val="00F341CA"/>
    <w:rsid w:val="00F37647"/>
    <w:rsid w:val="00F43952"/>
    <w:rsid w:val="00F46575"/>
    <w:rsid w:val="00F5147E"/>
    <w:rsid w:val="00F57210"/>
    <w:rsid w:val="00F604D8"/>
    <w:rsid w:val="00F61DEF"/>
    <w:rsid w:val="00F62826"/>
    <w:rsid w:val="00F67C78"/>
    <w:rsid w:val="00F73406"/>
    <w:rsid w:val="00F74D6E"/>
    <w:rsid w:val="00F77C6A"/>
    <w:rsid w:val="00F9083D"/>
    <w:rsid w:val="00F954AF"/>
    <w:rsid w:val="00F970DA"/>
    <w:rsid w:val="00F9716A"/>
    <w:rsid w:val="00F97EC7"/>
    <w:rsid w:val="00FA0D6B"/>
    <w:rsid w:val="00FA2B04"/>
    <w:rsid w:val="00FA4F47"/>
    <w:rsid w:val="00FA603B"/>
    <w:rsid w:val="00FA6C25"/>
    <w:rsid w:val="00FA6FC5"/>
    <w:rsid w:val="00FB3512"/>
    <w:rsid w:val="00FB5D29"/>
    <w:rsid w:val="00FC6443"/>
    <w:rsid w:val="00FC6D61"/>
    <w:rsid w:val="00FC7B41"/>
    <w:rsid w:val="00FD0BDB"/>
    <w:rsid w:val="00FD667D"/>
    <w:rsid w:val="00FE0CBB"/>
    <w:rsid w:val="00FE4EC7"/>
    <w:rsid w:val="00FE7D65"/>
    <w:rsid w:val="00FF24F9"/>
    <w:rsid w:val="00FF5A8F"/>
    <w:rsid w:val="00FF5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2088F1F"/>
  <w14:defaultImageDpi w14:val="32767"/>
  <w15:chartTrackingRefBased/>
  <w15:docId w15:val="{453DC134-CD64-BA4A-A494-F8E22C438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36A94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6A94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28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福島大学</Company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杉森大助</dc:creator>
  <cp:keywords/>
  <dc:description/>
  <cp:lastModifiedBy>杉森大助</cp:lastModifiedBy>
  <cp:revision>21</cp:revision>
  <cp:lastPrinted>2020-07-19T05:15:00Z</cp:lastPrinted>
  <dcterms:created xsi:type="dcterms:W3CDTF">2020-07-04T03:43:00Z</dcterms:created>
  <dcterms:modified xsi:type="dcterms:W3CDTF">2020-08-01T03:39:00Z</dcterms:modified>
</cp:coreProperties>
</file>